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4FC43" w14:textId="7A1C8860" w:rsidR="00A44412" w:rsidRDefault="00BF779C" w:rsidP="00A44412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        </w:t>
      </w:r>
      <w:r w:rsidR="00A44412" w:rsidRPr="0042221F">
        <w:rPr>
          <w:b/>
          <w:bCs/>
          <w:lang w:val="en-US"/>
        </w:rPr>
        <w:t>A Mixed Methods Study of Barriers to Help-Seeking for Intimate Partner Aggression in the LGBTQIA+ Community</w:t>
      </w:r>
      <w:r w:rsidR="00A44412">
        <w:rPr>
          <w:b/>
          <w:bCs/>
          <w:lang w:val="en-US"/>
        </w:rPr>
        <w:t xml:space="preserve"> – Supplementary Materials</w:t>
      </w:r>
    </w:p>
    <w:p w14:paraId="6C6BD891" w14:textId="26303227" w:rsidR="00E52E26" w:rsidRPr="00E52E26" w:rsidRDefault="00E52E26" w:rsidP="00E52E26">
      <w:pPr>
        <w:spacing w:line="480" w:lineRule="auto"/>
        <w:rPr>
          <w:i/>
          <w:iCs/>
          <w:lang w:val="en-US"/>
        </w:rPr>
      </w:pPr>
    </w:p>
    <w:p w14:paraId="596AE900" w14:textId="77777777" w:rsidR="00562F69" w:rsidRDefault="003B306B" w:rsidP="00A44412">
      <w:pPr>
        <w:spacing w:line="480" w:lineRule="auto"/>
        <w:rPr>
          <w:rFonts w:eastAsia="Times"/>
          <w:lang w:val="en-AU"/>
        </w:rPr>
      </w:pPr>
      <w:r>
        <w:rPr>
          <w:rFonts w:eastAsia="Times"/>
          <w:lang w:val="en-AU"/>
        </w:rPr>
        <w:t xml:space="preserve">           </w:t>
      </w: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NZ" w:eastAsia="en-GB"/>
        </w:rPr>
        <w:id w:val="-209592933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57978D8" w14:textId="4CE6A42D" w:rsidR="00562F69" w:rsidRDefault="00562F69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562F69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5148C94E" w14:textId="77777777" w:rsidR="00562F69" w:rsidRPr="00562F69" w:rsidRDefault="00562F69" w:rsidP="00562F69">
          <w:pPr>
            <w:rPr>
              <w:lang w:val="en-US" w:eastAsia="en-US"/>
            </w:rPr>
          </w:pPr>
        </w:p>
        <w:p w14:paraId="2E699C10" w14:textId="7357B7BD" w:rsidR="00562F69" w:rsidRPr="00562F69" w:rsidRDefault="00562F69">
          <w:pPr>
            <w:pStyle w:val="TOC1"/>
            <w:rPr>
              <w:rFonts w:asciiTheme="minorHAnsi" w:eastAsiaTheme="minorEastAsia" w:hAnsiTheme="minorHAnsi" w:cstheme="minorBidi"/>
              <w:b w:val="0"/>
              <w:bCs/>
              <w:kern w:val="2"/>
              <w:lang w:eastAsia="en-NZ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7184003" w:history="1">
            <w:r w:rsidRPr="00562F69">
              <w:rPr>
                <w:rStyle w:val="Hyperlink"/>
                <w:b w:val="0"/>
                <w:bCs/>
              </w:rPr>
              <w:t>Table S1</w:t>
            </w:r>
            <w:r w:rsidR="006E3171">
              <w:rPr>
                <w:rStyle w:val="Hyperlink"/>
                <w:b w:val="0"/>
                <w:bCs/>
              </w:rPr>
              <w:t xml:space="preserve">: </w:t>
            </w:r>
            <w:r w:rsidR="006E3171" w:rsidRPr="006E3171">
              <w:rPr>
                <w:rStyle w:val="Hyperlink"/>
                <w:b w:val="0"/>
                <w:bCs/>
              </w:rPr>
              <w:t>Principle Component Analysis of Barriers to Support Scale</w:t>
            </w:r>
            <w:r w:rsidRPr="00562F69">
              <w:rPr>
                <w:b w:val="0"/>
                <w:bCs/>
                <w:webHidden/>
              </w:rPr>
              <w:tab/>
            </w:r>
            <w:r w:rsidRPr="00562F69">
              <w:rPr>
                <w:b w:val="0"/>
                <w:bCs/>
                <w:webHidden/>
              </w:rPr>
              <w:fldChar w:fldCharType="begin"/>
            </w:r>
            <w:r w:rsidRPr="00562F69">
              <w:rPr>
                <w:b w:val="0"/>
                <w:bCs/>
                <w:webHidden/>
              </w:rPr>
              <w:instrText xml:space="preserve"> PAGEREF _Toc167184003 \h </w:instrText>
            </w:r>
            <w:r w:rsidRPr="00562F69">
              <w:rPr>
                <w:b w:val="0"/>
                <w:bCs/>
                <w:webHidden/>
              </w:rPr>
            </w:r>
            <w:r w:rsidRPr="00562F69">
              <w:rPr>
                <w:b w:val="0"/>
                <w:bCs/>
                <w:webHidden/>
              </w:rPr>
              <w:fldChar w:fldCharType="separate"/>
            </w:r>
            <w:r w:rsidRPr="00562F69">
              <w:rPr>
                <w:b w:val="0"/>
                <w:bCs/>
                <w:webHidden/>
              </w:rPr>
              <w:t>2</w:t>
            </w:r>
            <w:r w:rsidRPr="00562F69">
              <w:rPr>
                <w:b w:val="0"/>
                <w:bCs/>
                <w:webHidden/>
              </w:rPr>
              <w:fldChar w:fldCharType="end"/>
            </w:r>
          </w:hyperlink>
        </w:p>
        <w:p w14:paraId="2494DAA5" w14:textId="303397D3" w:rsidR="00562F69" w:rsidRPr="00562F69" w:rsidRDefault="00000000">
          <w:pPr>
            <w:pStyle w:val="TOC1"/>
            <w:rPr>
              <w:rFonts w:asciiTheme="minorHAnsi" w:eastAsiaTheme="minorEastAsia" w:hAnsiTheme="minorHAnsi" w:cstheme="minorBidi"/>
              <w:b w:val="0"/>
              <w:bCs/>
              <w:kern w:val="2"/>
              <w:lang w:eastAsia="en-NZ"/>
              <w14:ligatures w14:val="standardContextual"/>
            </w:rPr>
          </w:pPr>
          <w:hyperlink w:anchor="_Toc167184004" w:history="1">
            <w:r w:rsidR="00562F69" w:rsidRPr="00562F69">
              <w:rPr>
                <w:rStyle w:val="Hyperlink"/>
                <w:b w:val="0"/>
                <w:bCs/>
              </w:rPr>
              <w:t>Table S2</w:t>
            </w:r>
            <w:r w:rsidR="006E3171">
              <w:rPr>
                <w:rStyle w:val="Hyperlink"/>
                <w:b w:val="0"/>
                <w:bCs/>
              </w:rPr>
              <w:t xml:space="preserve">: </w:t>
            </w:r>
            <w:r w:rsidR="006E3171" w:rsidRPr="006E3171">
              <w:rPr>
                <w:rStyle w:val="Hyperlink"/>
                <w:b w:val="0"/>
                <w:bCs/>
              </w:rPr>
              <w:t>Descriptive Statistics and Correlations Across Primary Measures of Study 1a</w:t>
            </w:r>
            <w:r w:rsidR="00562F69" w:rsidRPr="00562F69">
              <w:rPr>
                <w:b w:val="0"/>
                <w:bCs/>
                <w:webHidden/>
              </w:rPr>
              <w:tab/>
            </w:r>
            <w:r w:rsidR="00562F69" w:rsidRPr="00562F69">
              <w:rPr>
                <w:b w:val="0"/>
                <w:bCs/>
                <w:webHidden/>
              </w:rPr>
              <w:fldChar w:fldCharType="begin"/>
            </w:r>
            <w:r w:rsidR="00562F69" w:rsidRPr="00562F69">
              <w:rPr>
                <w:b w:val="0"/>
                <w:bCs/>
                <w:webHidden/>
              </w:rPr>
              <w:instrText xml:space="preserve"> PAGEREF _Toc167184004 \h </w:instrText>
            </w:r>
            <w:r w:rsidR="00562F69" w:rsidRPr="00562F69">
              <w:rPr>
                <w:b w:val="0"/>
                <w:bCs/>
                <w:webHidden/>
              </w:rPr>
            </w:r>
            <w:r w:rsidR="00562F69" w:rsidRPr="00562F69">
              <w:rPr>
                <w:b w:val="0"/>
                <w:bCs/>
                <w:webHidden/>
              </w:rPr>
              <w:fldChar w:fldCharType="separate"/>
            </w:r>
            <w:r w:rsidR="00562F69" w:rsidRPr="00562F69">
              <w:rPr>
                <w:b w:val="0"/>
                <w:bCs/>
                <w:webHidden/>
              </w:rPr>
              <w:t>4</w:t>
            </w:r>
            <w:r w:rsidR="00562F69" w:rsidRPr="00562F69">
              <w:rPr>
                <w:b w:val="0"/>
                <w:bCs/>
                <w:webHidden/>
              </w:rPr>
              <w:fldChar w:fldCharType="end"/>
            </w:r>
          </w:hyperlink>
        </w:p>
        <w:p w14:paraId="7D94B4B1" w14:textId="18C65A3E" w:rsidR="00562F69" w:rsidRDefault="00000000">
          <w:pPr>
            <w:pStyle w:val="TOC1"/>
            <w:rPr>
              <w:rFonts w:asciiTheme="minorHAnsi" w:eastAsiaTheme="minorEastAsia" w:hAnsiTheme="minorHAnsi" w:cstheme="minorBidi"/>
              <w:b w:val="0"/>
              <w:kern w:val="2"/>
              <w:lang w:eastAsia="en-NZ"/>
              <w14:ligatures w14:val="standardContextual"/>
            </w:rPr>
          </w:pPr>
          <w:hyperlink w:anchor="_Toc167184005" w:history="1">
            <w:r w:rsidR="00562F69" w:rsidRPr="00562F69">
              <w:rPr>
                <w:rStyle w:val="Hyperlink"/>
                <w:b w:val="0"/>
                <w:bCs/>
              </w:rPr>
              <w:t>Table S3</w:t>
            </w:r>
            <w:r w:rsidR="006E3171">
              <w:rPr>
                <w:rStyle w:val="Hyperlink"/>
                <w:b w:val="0"/>
                <w:bCs/>
              </w:rPr>
              <w:t xml:space="preserve">: </w:t>
            </w:r>
            <w:r w:rsidR="006E3171" w:rsidRPr="006E3171">
              <w:rPr>
                <w:rStyle w:val="Hyperlink"/>
                <w:b w:val="0"/>
                <w:bCs/>
              </w:rPr>
              <w:t>Study 1b Interview Questions</w:t>
            </w:r>
            <w:r w:rsidR="00562F69" w:rsidRPr="00562F69">
              <w:rPr>
                <w:b w:val="0"/>
                <w:bCs/>
                <w:webHidden/>
              </w:rPr>
              <w:tab/>
            </w:r>
            <w:r w:rsidR="00562F69" w:rsidRPr="00562F69">
              <w:rPr>
                <w:b w:val="0"/>
                <w:bCs/>
                <w:webHidden/>
              </w:rPr>
              <w:fldChar w:fldCharType="begin"/>
            </w:r>
            <w:r w:rsidR="00562F69" w:rsidRPr="00562F69">
              <w:rPr>
                <w:b w:val="0"/>
                <w:bCs/>
                <w:webHidden/>
              </w:rPr>
              <w:instrText xml:space="preserve"> PAGEREF _Toc167184005 \h </w:instrText>
            </w:r>
            <w:r w:rsidR="00562F69" w:rsidRPr="00562F69">
              <w:rPr>
                <w:b w:val="0"/>
                <w:bCs/>
                <w:webHidden/>
              </w:rPr>
            </w:r>
            <w:r w:rsidR="00562F69" w:rsidRPr="00562F69">
              <w:rPr>
                <w:b w:val="0"/>
                <w:bCs/>
                <w:webHidden/>
              </w:rPr>
              <w:fldChar w:fldCharType="separate"/>
            </w:r>
            <w:r w:rsidR="00562F69" w:rsidRPr="00562F69">
              <w:rPr>
                <w:b w:val="0"/>
                <w:bCs/>
                <w:webHidden/>
              </w:rPr>
              <w:t>5</w:t>
            </w:r>
            <w:r w:rsidR="00562F69" w:rsidRPr="00562F69">
              <w:rPr>
                <w:b w:val="0"/>
                <w:bCs/>
                <w:webHidden/>
              </w:rPr>
              <w:fldChar w:fldCharType="end"/>
            </w:r>
          </w:hyperlink>
        </w:p>
        <w:p w14:paraId="501DDA1F" w14:textId="7F3E49CA" w:rsidR="00562F69" w:rsidRDefault="00562F69">
          <w:r>
            <w:rPr>
              <w:b/>
              <w:bCs/>
              <w:noProof/>
            </w:rPr>
            <w:fldChar w:fldCharType="end"/>
          </w:r>
        </w:p>
      </w:sdtContent>
    </w:sdt>
    <w:p w14:paraId="701C9FB0" w14:textId="7CE4324F" w:rsidR="00A44412" w:rsidRDefault="00A44412" w:rsidP="00A44412">
      <w:pPr>
        <w:spacing w:line="480" w:lineRule="auto"/>
        <w:rPr>
          <w:rFonts w:eastAsia="Times"/>
          <w:lang w:val="en-AU"/>
        </w:rPr>
      </w:pPr>
    </w:p>
    <w:p w14:paraId="24E60322" w14:textId="77777777" w:rsidR="00A44412" w:rsidRDefault="00A44412" w:rsidP="00C96343">
      <w:pPr>
        <w:spacing w:line="480" w:lineRule="auto"/>
        <w:ind w:firstLine="720"/>
        <w:rPr>
          <w:rFonts w:eastAsia="Times"/>
          <w:lang w:val="en-AU"/>
        </w:rPr>
      </w:pPr>
    </w:p>
    <w:p w14:paraId="19F970D0" w14:textId="73296423" w:rsidR="00A44412" w:rsidRPr="00687BF2" w:rsidRDefault="00A44412" w:rsidP="00C96343">
      <w:pPr>
        <w:spacing w:line="480" w:lineRule="auto"/>
        <w:ind w:firstLine="720"/>
        <w:rPr>
          <w:rFonts w:eastAsia="Times"/>
          <w:lang w:val="en-AU"/>
        </w:rPr>
        <w:sectPr w:rsidR="00A44412" w:rsidRPr="00687BF2" w:rsidSect="00AB6F05">
          <w:headerReference w:type="default" r:id="rId9"/>
          <w:pgSz w:w="11900" w:h="16840"/>
          <w:pgMar w:top="1440" w:right="1440" w:bottom="1440" w:left="1440" w:header="708" w:footer="708" w:gutter="0"/>
          <w:cols w:space="720"/>
          <w:titlePg/>
          <w:docGrid w:linePitch="326"/>
        </w:sectPr>
      </w:pPr>
    </w:p>
    <w:p w14:paraId="7B7DCBE6" w14:textId="04E8F13A" w:rsidR="009D6D3E" w:rsidRPr="00CF1E57" w:rsidRDefault="009D6D3E" w:rsidP="00CF1E57">
      <w:pPr>
        <w:pStyle w:val="Heading1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Toc128405425"/>
      <w:bookmarkStart w:id="1" w:name="_Toc167184003"/>
      <w:r w:rsidRPr="00CF1E5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bookmarkEnd w:id="0"/>
      <w:r w:rsidR="00C7027E" w:rsidRPr="00CF1E57">
        <w:rPr>
          <w:rFonts w:ascii="Times New Roman" w:hAnsi="Times New Roman" w:cs="Times New Roman"/>
          <w:sz w:val="24"/>
          <w:szCs w:val="24"/>
        </w:rPr>
        <w:t>S1</w:t>
      </w:r>
      <w:bookmarkEnd w:id="1"/>
      <w:r w:rsidRPr="00CF1E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7C05B5" w14:textId="6A5289CF" w:rsidR="009D6D3E" w:rsidRPr="00D13AD6" w:rsidRDefault="009D6D3E" w:rsidP="00C96343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D13AD6">
        <w:rPr>
          <w:rFonts w:ascii="Times New Roman" w:hAnsi="Times New Roman" w:cs="Times New Roman"/>
          <w:color w:val="auto"/>
          <w:sz w:val="24"/>
          <w:szCs w:val="24"/>
        </w:rPr>
        <w:t>Principle Component Analysis of Barriers to Support Scale</w:t>
      </w:r>
    </w:p>
    <w:tbl>
      <w:tblPr>
        <w:tblStyle w:val="TableGrid"/>
        <w:tblpPr w:leftFromText="180" w:rightFromText="180" w:vertAnchor="page" w:horzAnchor="margin" w:tblpY="3518"/>
        <w:tblW w:w="12812" w:type="dxa"/>
        <w:tblLayout w:type="fixed"/>
        <w:tblLook w:val="04A0" w:firstRow="1" w:lastRow="0" w:firstColumn="1" w:lastColumn="0" w:noHBand="0" w:noVBand="1"/>
      </w:tblPr>
      <w:tblGrid>
        <w:gridCol w:w="9639"/>
        <w:gridCol w:w="993"/>
        <w:gridCol w:w="708"/>
        <w:gridCol w:w="1418"/>
        <w:gridCol w:w="54"/>
      </w:tblGrid>
      <w:tr w:rsidR="00F37CB7" w:rsidRPr="00D13AD6" w14:paraId="59688E8B" w14:textId="77777777">
        <w:tc>
          <w:tcPr>
            <w:tcW w:w="9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A2B64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Barriers to help-seeking ite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23F801B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Compon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2717D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</w:tr>
      <w:tr w:rsidR="00F37CB7" w:rsidRPr="00D13AD6" w14:paraId="20D26DDD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144F0" w14:textId="77777777" w:rsidR="00F37CB7" w:rsidRPr="00D13AD6" w:rsidRDefault="00F37CB7" w:rsidP="00C96343">
            <w:pPr>
              <w:spacing w:line="480" w:lineRule="auto"/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C2E67E1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2B540186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B42E7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 xml:space="preserve">Uniqueness </w:t>
            </w:r>
          </w:p>
        </w:tc>
      </w:tr>
      <w:tr w:rsidR="00F37CB7" w:rsidRPr="00D13AD6" w14:paraId="2AD02679" w14:textId="77777777">
        <w:trPr>
          <w:gridAfter w:val="1"/>
          <w:wAfter w:w="54" w:type="dxa"/>
        </w:trPr>
        <w:tc>
          <w:tcPr>
            <w:tcW w:w="9639" w:type="dxa"/>
            <w:tcBorders>
              <w:left w:val="nil"/>
              <w:bottom w:val="nil"/>
              <w:right w:val="nil"/>
            </w:tcBorders>
          </w:tcPr>
          <w:p w14:paraId="43CD77E0" w14:textId="77777777" w:rsidR="00F37CB7" w:rsidRPr="00D13AD6" w:rsidRDefault="00F37CB7" w:rsidP="00C96343">
            <w:pPr>
              <w:spacing w:line="480" w:lineRule="auto"/>
              <w:rPr>
                <w:i/>
                <w:iCs/>
              </w:rPr>
            </w:pPr>
            <w:r w:rsidRPr="00D13AD6">
              <w:rPr>
                <w:i/>
                <w:iCs/>
              </w:rPr>
              <w:t xml:space="preserve">Component 1: Other-focused barriers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C7C95E1" w14:textId="77777777" w:rsidR="00F37CB7" w:rsidRPr="00D13AD6" w:rsidRDefault="00F37CB7" w:rsidP="00C96343">
            <w:pPr>
              <w:spacing w:line="480" w:lineRule="auto"/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28EB9D9" w14:textId="77777777" w:rsidR="00F37CB7" w:rsidRPr="00D13AD6" w:rsidRDefault="00F37CB7" w:rsidP="00C96343">
            <w:pPr>
              <w:spacing w:line="480" w:lineRule="auto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87C7CE6" w14:textId="77777777" w:rsidR="00F37CB7" w:rsidRPr="00D13AD6" w:rsidRDefault="00F37CB7" w:rsidP="00C96343">
            <w:pPr>
              <w:spacing w:line="480" w:lineRule="auto"/>
            </w:pPr>
          </w:p>
        </w:tc>
      </w:tr>
      <w:tr w:rsidR="00F37CB7" w:rsidRPr="00D13AD6" w14:paraId="57B10516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E60BC2A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not know where to go for hel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1F4052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F351F2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B87AE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748</w:t>
            </w:r>
          </w:p>
        </w:tc>
      </w:tr>
      <w:tr w:rsidR="00F37CB7" w:rsidRPr="00D13AD6" w14:paraId="1DB29EC3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3D1D05E4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not believe that I would get proper hel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77E10F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6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01BF23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E6E85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62</w:t>
            </w:r>
          </w:p>
        </w:tc>
      </w:tr>
      <w:tr w:rsidR="00F37CB7" w:rsidRPr="00D13AD6" w14:paraId="074BDE3E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68816C63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not believe that this support source could help 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281218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4AED6C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8325C0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86</w:t>
            </w:r>
          </w:p>
        </w:tc>
      </w:tr>
      <w:tr w:rsidR="00F37CB7" w:rsidRPr="00D13AD6" w14:paraId="0C2893BF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4999970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be afraid of the consequences of seeking hel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A017E9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C1FE49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454302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652</w:t>
            </w:r>
          </w:p>
        </w:tc>
      </w:tr>
      <w:tr w:rsidR="00F37CB7" w:rsidRPr="00D13AD6" w14:paraId="3ADA0C8D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BB8CF12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be afraid that those I talk to would have negative attitudes towards 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ECA05B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D0B373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812E4D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483</w:t>
            </w:r>
          </w:p>
        </w:tc>
      </w:tr>
      <w:tr w:rsidR="00F37CB7" w:rsidRPr="00D13AD6" w14:paraId="50E65820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5A204920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be afraid to bring a bad name to my community if I disclosed what I was experienc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22A8A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4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46C8C6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912932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713</w:t>
            </w:r>
          </w:p>
        </w:tc>
      </w:tr>
      <w:tr w:rsidR="00F37CB7" w:rsidRPr="00D13AD6" w14:paraId="76389E6E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2FCFB24C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not trust that my experiences would be kept confident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7CBF3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5807EA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45F4B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721</w:t>
            </w:r>
          </w:p>
        </w:tc>
      </w:tr>
      <w:tr w:rsidR="00F37CB7" w:rsidRPr="00D13AD6" w14:paraId="075055D7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7522C829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believe I would not be treated fairly because of my sexu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65C3CE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6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1599DE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BC9FEE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42</w:t>
            </w:r>
          </w:p>
        </w:tc>
      </w:tr>
      <w:tr w:rsidR="00F37CB7" w:rsidRPr="00D13AD6" w14:paraId="77DF3723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2FF9CD8E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believe I would not be treated fairly because of my 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4FA01F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7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BE8F72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91B526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492</w:t>
            </w:r>
          </w:p>
        </w:tc>
      </w:tr>
      <w:tr w:rsidR="00F37CB7" w:rsidRPr="00D13AD6" w14:paraId="292C63D1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49532CBB" w14:textId="77777777" w:rsidR="00F37CB7" w:rsidRPr="00D13AD6" w:rsidRDefault="00F37CB7" w:rsidP="00C96343">
            <w:pPr>
              <w:spacing w:line="480" w:lineRule="auto"/>
              <w:rPr>
                <w:i/>
                <w:iCs/>
              </w:rPr>
            </w:pPr>
            <w:r w:rsidRPr="00D13AD6">
              <w:rPr>
                <w:i/>
                <w:iCs/>
              </w:rPr>
              <w:lastRenderedPageBreak/>
              <w:t>Component 2: Self-focused barri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E7D4E2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DE9880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8D3B65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</w:tr>
      <w:tr w:rsidR="00F37CB7" w:rsidRPr="00D13AD6" w14:paraId="17C1566C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26FDFF67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be too embarrassed to discuss my problems with any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3BC7EA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715060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2529CC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96</w:t>
            </w:r>
          </w:p>
        </w:tc>
      </w:tr>
      <w:tr w:rsidR="00F37CB7" w:rsidRPr="00D13AD6" w14:paraId="0CA641ED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6F1D2281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think my problem was one I should be able to cope with mysel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C1B4AF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3D874C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7C53C4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75</w:t>
            </w:r>
          </w:p>
        </w:tc>
      </w:tr>
      <w:tr w:rsidR="00F37CB7" w:rsidRPr="00D13AD6" w14:paraId="23CFE2CD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613BCBA8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not want any hel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00CC77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B0C24E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1AF258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790</w:t>
            </w:r>
          </w:p>
        </w:tc>
      </w:tr>
      <w:tr w:rsidR="00F37CB7" w:rsidRPr="00D13AD6" w14:paraId="2B7E2FAA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793C9B3A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be ashamed to show others how troubled I w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1BE839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A898C4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96AAC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38</w:t>
            </w:r>
          </w:p>
        </w:tc>
      </w:tr>
      <w:tr w:rsidR="00F37CB7" w:rsidRPr="00D13AD6" w14:paraId="077C2391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22F744E2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Privacy is important to me, and I would not want other people to know about my proble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1A4774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33ED35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1FC959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717</w:t>
            </w:r>
          </w:p>
        </w:tc>
      </w:tr>
      <w:tr w:rsidR="00F37CB7" w:rsidRPr="00D13AD6" w14:paraId="5C6E13B9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406D290C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’d feel better about myself knowing I didn’t need help from ot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C941E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5B05CF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FAB7E7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42</w:t>
            </w:r>
          </w:p>
        </w:tc>
      </w:tr>
      <w:tr w:rsidR="00F37CB7" w:rsidRPr="00D13AD6" w14:paraId="65AC00CF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5F79553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t would seem weak to ask for hel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2840F6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50CC7F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207A5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28</w:t>
            </w:r>
          </w:p>
        </w:tc>
      </w:tr>
      <w:tr w:rsidR="00F37CB7" w:rsidRPr="00D13AD6" w14:paraId="7876C995" w14:textId="77777777">
        <w:trPr>
          <w:gridAfter w:val="1"/>
          <w:wAfter w:w="54" w:type="dxa"/>
        </w:trPr>
        <w:tc>
          <w:tcPr>
            <w:tcW w:w="9639" w:type="dxa"/>
            <w:tcBorders>
              <w:top w:val="nil"/>
              <w:left w:val="nil"/>
              <w:right w:val="nil"/>
            </w:tcBorders>
          </w:tcPr>
          <w:p w14:paraId="12A7E410" w14:textId="77777777" w:rsidR="00F37CB7" w:rsidRPr="00D13AD6" w:rsidRDefault="00F37CB7" w:rsidP="00C96343">
            <w:pPr>
              <w:spacing w:line="480" w:lineRule="auto"/>
              <w:ind w:left="311"/>
            </w:pPr>
            <w:r w:rsidRPr="00D13AD6">
              <w:t>I would not want to appear weaker than my peer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DE4EBA4" w14:textId="77777777" w:rsidR="00F37CB7" w:rsidRPr="00D13AD6" w:rsidRDefault="00F37CB7" w:rsidP="00C96343">
            <w:pPr>
              <w:spacing w:line="480" w:lineRule="auto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230C466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6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3EB6463" w14:textId="77777777" w:rsidR="00F37CB7" w:rsidRPr="00D13AD6" w:rsidRDefault="00F37CB7" w:rsidP="00C96343">
            <w:pPr>
              <w:spacing w:line="480" w:lineRule="auto"/>
              <w:jc w:val="center"/>
            </w:pPr>
            <w:r w:rsidRPr="00D13AD6">
              <w:t>.575</w:t>
            </w:r>
          </w:p>
        </w:tc>
      </w:tr>
    </w:tbl>
    <w:p w14:paraId="5FC8ADF9" w14:textId="2618549B" w:rsidR="005C614B" w:rsidRPr="00D13AD6" w:rsidRDefault="005C614B" w:rsidP="00C96343">
      <w:pPr>
        <w:spacing w:line="480" w:lineRule="auto"/>
        <w:rPr>
          <w:rFonts w:eastAsia="Times"/>
        </w:rPr>
      </w:pPr>
    </w:p>
    <w:p w14:paraId="0E729681" w14:textId="5D047E52" w:rsidR="00B825B7" w:rsidRPr="00D13AD6" w:rsidRDefault="00B825B7" w:rsidP="00C96343">
      <w:pPr>
        <w:spacing w:line="480" w:lineRule="auto"/>
        <w:rPr>
          <w:rFonts w:eastAsia="Times"/>
        </w:rPr>
      </w:pPr>
    </w:p>
    <w:p w14:paraId="106EF71E" w14:textId="0C0AFFE3" w:rsidR="00B825B7" w:rsidRPr="00D13AD6" w:rsidRDefault="00B825B7" w:rsidP="00C96343">
      <w:pPr>
        <w:spacing w:line="480" w:lineRule="auto"/>
        <w:rPr>
          <w:rFonts w:eastAsia="Times"/>
        </w:rPr>
      </w:pPr>
    </w:p>
    <w:p w14:paraId="1D074D9B" w14:textId="3C38F83E" w:rsidR="00B825B7" w:rsidRPr="00D13AD6" w:rsidRDefault="00B825B7" w:rsidP="00C96343">
      <w:pPr>
        <w:spacing w:line="480" w:lineRule="auto"/>
        <w:rPr>
          <w:rFonts w:eastAsia="Times"/>
        </w:rPr>
      </w:pPr>
    </w:p>
    <w:p w14:paraId="7098408E" w14:textId="1BF18638" w:rsidR="00B825B7" w:rsidRPr="00D13AD6" w:rsidRDefault="00B825B7" w:rsidP="00C96343">
      <w:pPr>
        <w:spacing w:line="480" w:lineRule="auto"/>
        <w:rPr>
          <w:rFonts w:eastAsia="Times"/>
        </w:rPr>
      </w:pPr>
    </w:p>
    <w:p w14:paraId="4FFA02BC" w14:textId="77777777" w:rsidR="00A47CBD" w:rsidRPr="00D13AD6" w:rsidRDefault="00A47CBD" w:rsidP="00C96343">
      <w:pPr>
        <w:spacing w:line="480" w:lineRule="auto"/>
        <w:rPr>
          <w:rFonts w:eastAsia="Times"/>
        </w:rPr>
      </w:pPr>
    </w:p>
    <w:p w14:paraId="6FE18B02" w14:textId="77777777" w:rsidR="002E5FC1" w:rsidRPr="00D13AD6" w:rsidRDefault="002E5FC1" w:rsidP="00C96343">
      <w:pPr>
        <w:spacing w:line="480" w:lineRule="auto"/>
        <w:rPr>
          <w:rFonts w:eastAsia="Times"/>
        </w:rPr>
      </w:pPr>
    </w:p>
    <w:p w14:paraId="78AEDF08" w14:textId="77777777" w:rsidR="002E5FC1" w:rsidRPr="00D13AD6" w:rsidRDefault="002E5FC1" w:rsidP="00C96343">
      <w:pPr>
        <w:spacing w:line="480" w:lineRule="auto"/>
        <w:rPr>
          <w:rFonts w:eastAsia="Times"/>
        </w:rPr>
      </w:pPr>
    </w:p>
    <w:p w14:paraId="44AAE54D" w14:textId="77777777" w:rsidR="002E5FC1" w:rsidRPr="00D13AD6" w:rsidRDefault="002E5FC1" w:rsidP="00C96343">
      <w:pPr>
        <w:spacing w:line="480" w:lineRule="auto"/>
        <w:rPr>
          <w:rFonts w:eastAsia="Times"/>
        </w:rPr>
      </w:pPr>
    </w:p>
    <w:p w14:paraId="2FF787FF" w14:textId="77777777" w:rsidR="002E5FC1" w:rsidRPr="00D13AD6" w:rsidRDefault="002E5FC1" w:rsidP="00C96343">
      <w:pPr>
        <w:spacing w:line="480" w:lineRule="auto"/>
        <w:rPr>
          <w:rFonts w:eastAsia="Times"/>
        </w:rPr>
      </w:pPr>
    </w:p>
    <w:p w14:paraId="203DD891" w14:textId="77777777" w:rsidR="002E5FC1" w:rsidRPr="00D13AD6" w:rsidRDefault="002E5FC1" w:rsidP="00C96343">
      <w:pPr>
        <w:spacing w:line="480" w:lineRule="auto"/>
      </w:pPr>
      <w:r w:rsidRPr="00D13AD6">
        <w:rPr>
          <w:i/>
          <w:iCs/>
        </w:rPr>
        <w:t xml:space="preserve">Note. </w:t>
      </w:r>
      <w:proofErr w:type="spellStart"/>
      <w:r w:rsidRPr="00D13AD6">
        <w:t>Oblimin</w:t>
      </w:r>
      <w:proofErr w:type="spellEnd"/>
      <w:r w:rsidRPr="00D13AD6">
        <w:t xml:space="preserve"> rotation was used.</w:t>
      </w:r>
    </w:p>
    <w:p w14:paraId="2B659636" w14:textId="77777777" w:rsidR="002E5FC1" w:rsidRPr="00D13AD6" w:rsidRDefault="002E5FC1" w:rsidP="00C96343">
      <w:pPr>
        <w:spacing w:line="480" w:lineRule="auto"/>
        <w:rPr>
          <w:rFonts w:eastAsia="Times"/>
        </w:rPr>
      </w:pPr>
    </w:p>
    <w:p w14:paraId="06C1F28E" w14:textId="77777777" w:rsidR="002E5FC1" w:rsidRPr="00D13AD6" w:rsidRDefault="002E5FC1" w:rsidP="00C96343">
      <w:pPr>
        <w:spacing w:line="480" w:lineRule="auto"/>
        <w:rPr>
          <w:rFonts w:eastAsia="Times"/>
        </w:rPr>
      </w:pPr>
    </w:p>
    <w:p w14:paraId="2186E80E" w14:textId="734059CD" w:rsidR="002E5FC1" w:rsidRPr="00D13AD6" w:rsidRDefault="002E5FC1" w:rsidP="00C96343">
      <w:pPr>
        <w:spacing w:line="480" w:lineRule="auto"/>
        <w:rPr>
          <w:rFonts w:eastAsia="Times"/>
        </w:rPr>
        <w:sectPr w:rsidR="002E5FC1" w:rsidRPr="00D13AD6" w:rsidSect="00AB6F05">
          <w:pgSz w:w="16840" w:h="11900" w:orient="landscape"/>
          <w:pgMar w:top="1440" w:right="1440" w:bottom="1440" w:left="1440" w:header="708" w:footer="708" w:gutter="0"/>
          <w:cols w:space="720"/>
          <w:docGrid w:linePitch="326"/>
        </w:sectPr>
      </w:pPr>
    </w:p>
    <w:p w14:paraId="5B7F27F7" w14:textId="7CADE508" w:rsidR="002F0949" w:rsidRDefault="002F0949" w:rsidP="002F0949">
      <w:pPr>
        <w:rPr>
          <w:lang w:val="en-US"/>
        </w:rPr>
      </w:pPr>
      <w:bookmarkStart w:id="2" w:name="_Toc128061670"/>
    </w:p>
    <w:p w14:paraId="382D1C80" w14:textId="77777777" w:rsidR="002F0949" w:rsidRPr="00CF1E57" w:rsidRDefault="002F0949" w:rsidP="00CF1E57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3" w:name="_Toc167184004"/>
      <w:r w:rsidRPr="00CF1E57">
        <w:rPr>
          <w:rFonts w:ascii="Times New Roman" w:hAnsi="Times New Roman" w:cs="Times New Roman"/>
          <w:sz w:val="24"/>
          <w:szCs w:val="24"/>
        </w:rPr>
        <w:t>Table S2</w:t>
      </w:r>
      <w:bookmarkEnd w:id="3"/>
    </w:p>
    <w:p w14:paraId="35AB3850" w14:textId="77777777" w:rsidR="002F0949" w:rsidRPr="0042221F" w:rsidRDefault="002F0949" w:rsidP="002F0949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2221F">
        <w:rPr>
          <w:rFonts w:ascii="Times New Roman" w:hAnsi="Times New Roman" w:cs="Times New Roman"/>
          <w:color w:val="auto"/>
          <w:sz w:val="24"/>
          <w:szCs w:val="24"/>
          <w:lang w:val="en-US"/>
        </w:rPr>
        <w:t>Descriptive Statistics and Correlations Across Primary Measures of Study 1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</w:p>
    <w:tbl>
      <w:tblPr>
        <w:tblStyle w:val="TableGrid"/>
        <w:tblW w:w="10262" w:type="dxa"/>
        <w:tblInd w:w="-623" w:type="dxa"/>
        <w:tblLayout w:type="fixed"/>
        <w:tblLook w:val="04A0" w:firstRow="1" w:lastRow="0" w:firstColumn="1" w:lastColumn="0" w:noHBand="0" w:noVBand="1"/>
      </w:tblPr>
      <w:tblGrid>
        <w:gridCol w:w="2039"/>
        <w:gridCol w:w="994"/>
        <w:gridCol w:w="1418"/>
        <w:gridCol w:w="1417"/>
        <w:gridCol w:w="1418"/>
        <w:gridCol w:w="1417"/>
        <w:gridCol w:w="1559"/>
      </w:tblGrid>
      <w:tr w:rsidR="002F0949" w:rsidRPr="0042221F" w14:paraId="72D706D1" w14:textId="77777777" w:rsidTr="00771BC3">
        <w:trPr>
          <w:trHeight w:val="304"/>
        </w:trPr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C186D" w14:textId="77777777" w:rsidR="002F0949" w:rsidRPr="0042221F" w:rsidRDefault="002F0949" w:rsidP="00771BC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1CC62" w14:textId="77777777" w:rsidR="002F0949" w:rsidRPr="0042221F" w:rsidRDefault="002F0949" w:rsidP="00771BC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AD40D" w14:textId="77777777" w:rsidR="002F0949" w:rsidRPr="0042221F" w:rsidRDefault="002F0949" w:rsidP="00771BC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5A15C" w14:textId="77777777" w:rsidR="002F0949" w:rsidRPr="0042221F" w:rsidRDefault="002F0949" w:rsidP="00771BC3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42221F">
              <w:rPr>
                <w:i/>
                <w:iCs/>
                <w:lang w:val="en-US"/>
              </w:rPr>
              <w:t>Formal Barrier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C0775" w14:textId="77777777" w:rsidR="002F0949" w:rsidRPr="0042221F" w:rsidRDefault="002F0949" w:rsidP="00771BC3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42221F">
              <w:rPr>
                <w:i/>
                <w:iCs/>
                <w:lang w:val="en-US"/>
              </w:rPr>
              <w:t>Informal Barriers</w:t>
            </w:r>
          </w:p>
        </w:tc>
      </w:tr>
      <w:tr w:rsidR="002F0949" w:rsidRPr="0042221F" w14:paraId="59D797D8" w14:textId="77777777" w:rsidTr="00771BC3">
        <w:trPr>
          <w:trHeight w:val="746"/>
        </w:trPr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D6EBF" w14:textId="77777777" w:rsidR="002F0949" w:rsidRPr="0042221F" w:rsidRDefault="002F0949" w:rsidP="00771BC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E61BC" w14:textId="77777777" w:rsidR="002F0949" w:rsidRPr="0042221F" w:rsidRDefault="002F0949" w:rsidP="00771BC3">
            <w:pPr>
              <w:spacing w:line="480" w:lineRule="auto"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86D06" w14:textId="77777777" w:rsidR="002F0949" w:rsidRPr="0042221F" w:rsidRDefault="002F0949" w:rsidP="00771BC3">
            <w:pPr>
              <w:spacing w:line="480" w:lineRule="auto"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 xml:space="preserve">M </w:t>
            </w:r>
            <w:r w:rsidRPr="0042221F">
              <w:rPr>
                <w:i/>
                <w:iCs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B3F3F" w14:textId="77777777" w:rsidR="002F0949" w:rsidRPr="0042221F" w:rsidRDefault="002F0949" w:rsidP="00771BC3">
            <w:pPr>
              <w:spacing w:line="480" w:lineRule="auto"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Self-focu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612FA" w14:textId="77777777" w:rsidR="002F0949" w:rsidRPr="0042221F" w:rsidRDefault="002F0949" w:rsidP="00771BC3">
            <w:pPr>
              <w:spacing w:line="480" w:lineRule="auto"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Other-focu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2D86A" w14:textId="77777777" w:rsidR="002F0949" w:rsidRPr="0042221F" w:rsidRDefault="002F0949" w:rsidP="00771BC3">
            <w:pPr>
              <w:spacing w:line="480" w:lineRule="auto"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Self-focus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51AF2" w14:textId="77777777" w:rsidR="002F0949" w:rsidRPr="0042221F" w:rsidRDefault="002F0949" w:rsidP="00771BC3">
            <w:pPr>
              <w:spacing w:line="480" w:lineRule="auto"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Other-focused</w:t>
            </w:r>
          </w:p>
        </w:tc>
      </w:tr>
      <w:tr w:rsidR="002F0949" w:rsidRPr="0042221F" w14:paraId="61C3B136" w14:textId="77777777" w:rsidTr="00771BC3"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922D1" w14:textId="77777777" w:rsidR="002F0949" w:rsidRPr="0042221F" w:rsidRDefault="002F0949" w:rsidP="00771BC3">
            <w:pPr>
              <w:spacing w:line="480" w:lineRule="auto"/>
              <w:contextualSpacing/>
              <w:rPr>
                <w:rFonts w:eastAsiaTheme="minorEastAsia"/>
                <w:lang w:val="en-US"/>
              </w:rPr>
            </w:pPr>
            <w:r w:rsidRPr="0042221F">
              <w:rPr>
                <w:lang w:val="en-US"/>
              </w:rPr>
              <w:t>Perceived Heteronormativity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9949B" w14:textId="77777777" w:rsidR="002F0949" w:rsidRPr="0042221F" w:rsidRDefault="002F0949" w:rsidP="00771BC3">
            <w:pPr>
              <w:spacing w:line="480" w:lineRule="auto"/>
              <w:ind w:left="-46"/>
              <w:contextualSpacing/>
              <w:rPr>
                <w:lang w:val="en-US"/>
              </w:rPr>
            </w:pPr>
            <w:r w:rsidRPr="0042221F">
              <w:rPr>
                <w:lang w:val="en-US"/>
              </w:rPr>
              <w:t xml:space="preserve">    3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6A844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3.39 (1.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22E1D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.14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000A7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.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5D2B7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.12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1C4B2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-.01</w:t>
            </w:r>
          </w:p>
        </w:tc>
      </w:tr>
      <w:tr w:rsidR="002F0949" w:rsidRPr="0042221F" w14:paraId="385998A0" w14:textId="77777777" w:rsidTr="00771BC3">
        <w:trPr>
          <w:trHeight w:val="246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B724893" w14:textId="77777777" w:rsidR="002F0949" w:rsidRPr="0042221F" w:rsidRDefault="002F0949" w:rsidP="00771BC3">
            <w:pPr>
              <w:spacing w:line="480" w:lineRule="auto"/>
              <w:contextualSpacing/>
              <w:rPr>
                <w:i/>
                <w:iCs/>
                <w:lang w:val="en-US"/>
              </w:rPr>
            </w:pPr>
            <w:r w:rsidRPr="0042221F">
              <w:rPr>
                <w:i/>
                <w:iCs/>
                <w:lang w:val="en-US"/>
              </w:rPr>
              <w:t>Formal Barrier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A56EEB7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10CEFA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E12743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ABF209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70FBB1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748686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</w:tr>
      <w:tr w:rsidR="002F0949" w:rsidRPr="0042221F" w14:paraId="0CD4BE96" w14:textId="77777777" w:rsidTr="00771BC3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040F2B6" w14:textId="77777777" w:rsidR="002F0949" w:rsidRPr="0042221F" w:rsidRDefault="002F0949" w:rsidP="00771BC3">
            <w:pPr>
              <w:spacing w:line="480" w:lineRule="auto"/>
              <w:ind w:left="313"/>
              <w:contextualSpacing/>
              <w:rPr>
                <w:lang w:val="en-US"/>
              </w:rPr>
            </w:pPr>
            <w:r w:rsidRPr="0042221F">
              <w:rPr>
                <w:lang w:val="en-US"/>
              </w:rPr>
              <w:t>Self-focus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6AC1FFC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53E7A8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4.38 (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EADB18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3F100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.3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15934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.66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E7EF50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.35**</w:t>
            </w:r>
          </w:p>
        </w:tc>
      </w:tr>
      <w:tr w:rsidR="002F0949" w:rsidRPr="0042221F" w14:paraId="08AAF3D4" w14:textId="77777777" w:rsidTr="00771BC3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8A030F8" w14:textId="77777777" w:rsidR="002F0949" w:rsidRPr="0042221F" w:rsidRDefault="002F0949" w:rsidP="00771BC3">
            <w:pPr>
              <w:spacing w:line="480" w:lineRule="auto"/>
              <w:ind w:left="313"/>
              <w:contextualSpacing/>
              <w:rPr>
                <w:lang w:val="en-US"/>
              </w:rPr>
            </w:pPr>
            <w:r w:rsidRPr="0042221F">
              <w:rPr>
                <w:lang w:val="en-US"/>
              </w:rPr>
              <w:t>Other-focus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8387F1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02E6F8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4.17 (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637756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E5DD69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6BBD58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.3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4B9549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.57**</w:t>
            </w:r>
          </w:p>
        </w:tc>
      </w:tr>
      <w:tr w:rsidR="002F0949" w:rsidRPr="0042221F" w14:paraId="501BD870" w14:textId="77777777" w:rsidTr="00771BC3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158CB7B" w14:textId="77777777" w:rsidR="002F0949" w:rsidRPr="0042221F" w:rsidRDefault="002F0949" w:rsidP="00771BC3">
            <w:pPr>
              <w:spacing w:line="480" w:lineRule="auto"/>
              <w:contextualSpacing/>
              <w:rPr>
                <w:i/>
                <w:iCs/>
                <w:lang w:val="en-US"/>
              </w:rPr>
            </w:pPr>
            <w:r w:rsidRPr="0042221F">
              <w:rPr>
                <w:i/>
                <w:iCs/>
                <w:lang w:val="en-US"/>
              </w:rPr>
              <w:t>Informal Barrier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8301C0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E71B4F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F8982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1AF19B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395AF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23443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</w:tr>
      <w:tr w:rsidR="002F0949" w:rsidRPr="0042221F" w14:paraId="17C81B01" w14:textId="77777777" w:rsidTr="00771BC3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74B2251" w14:textId="77777777" w:rsidR="002F0949" w:rsidRPr="0042221F" w:rsidRDefault="002F0949" w:rsidP="00771BC3">
            <w:pPr>
              <w:spacing w:line="480" w:lineRule="auto"/>
              <w:ind w:left="313"/>
              <w:contextualSpacing/>
              <w:rPr>
                <w:lang w:val="en-US"/>
              </w:rPr>
            </w:pPr>
            <w:r w:rsidRPr="0042221F">
              <w:rPr>
                <w:lang w:val="en-US"/>
              </w:rPr>
              <w:t>Self-focus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8707143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B61081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4.37 (1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A3CD66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0BA62A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F24024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93AFB3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.45**</w:t>
            </w:r>
          </w:p>
        </w:tc>
      </w:tr>
      <w:tr w:rsidR="002F0949" w:rsidRPr="0042221F" w14:paraId="64E8E8E1" w14:textId="77777777" w:rsidTr="00771BC3"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0B8F2" w14:textId="77777777" w:rsidR="002F0949" w:rsidRPr="0042221F" w:rsidRDefault="002F0949" w:rsidP="00771BC3">
            <w:pPr>
              <w:spacing w:line="480" w:lineRule="auto"/>
              <w:ind w:left="313"/>
              <w:contextualSpacing/>
              <w:rPr>
                <w:lang w:val="en-US"/>
              </w:rPr>
            </w:pPr>
            <w:r w:rsidRPr="0042221F">
              <w:rPr>
                <w:lang w:val="en-US"/>
              </w:rPr>
              <w:t>Other-focus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415F8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3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BC73F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4.24 (1.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BB44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7F174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6A923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36DD2" w14:textId="77777777" w:rsidR="002F0949" w:rsidRPr="0042221F" w:rsidRDefault="002F0949" w:rsidP="00771BC3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42221F">
              <w:rPr>
                <w:lang w:val="en-US"/>
              </w:rPr>
              <w:t>-</w:t>
            </w:r>
          </w:p>
        </w:tc>
      </w:tr>
    </w:tbl>
    <w:p w14:paraId="676652B0" w14:textId="563AE68A" w:rsidR="002F0949" w:rsidRDefault="002F0949">
      <w:pPr>
        <w:rPr>
          <w:rFonts w:eastAsia="Calibri"/>
          <w:b/>
          <w:lang w:val="mi-NZ"/>
        </w:rPr>
      </w:pPr>
      <w:r w:rsidRPr="0042221F">
        <w:rPr>
          <w:i/>
          <w:iCs/>
          <w:lang w:val="en-US"/>
        </w:rPr>
        <w:t xml:space="preserve">Note. </w:t>
      </w:r>
      <w:r w:rsidRPr="0042221F">
        <w:rPr>
          <w:lang w:val="en-US"/>
        </w:rPr>
        <w:t>Measures were assessed on 1 to 7 scales with midpoints of 4.</w:t>
      </w:r>
      <w:r w:rsidRPr="0042221F">
        <w:rPr>
          <w:i/>
          <w:iCs/>
          <w:lang w:val="en-US"/>
        </w:rPr>
        <w:t xml:space="preserve"> </w:t>
      </w:r>
      <w:r w:rsidRPr="0042221F">
        <w:rPr>
          <w:lang w:val="en-US"/>
        </w:rPr>
        <w:t>*</w:t>
      </w:r>
      <w:r w:rsidRPr="0042221F">
        <w:rPr>
          <w:i/>
          <w:iCs/>
          <w:lang w:val="en-US"/>
        </w:rPr>
        <w:t xml:space="preserve"> p </w:t>
      </w:r>
      <w:r w:rsidRPr="0042221F">
        <w:rPr>
          <w:lang w:val="en-US"/>
        </w:rPr>
        <w:t>&lt; .05. **</w:t>
      </w:r>
      <w:r w:rsidRPr="0042221F">
        <w:rPr>
          <w:i/>
          <w:iCs/>
          <w:lang w:val="en-US"/>
        </w:rPr>
        <w:t xml:space="preserve"> p </w:t>
      </w:r>
      <w:r w:rsidRPr="0042221F">
        <w:rPr>
          <w:lang w:val="en-US"/>
        </w:rPr>
        <w:t>&lt; .01</w:t>
      </w:r>
    </w:p>
    <w:p w14:paraId="2B236668" w14:textId="77777777" w:rsidR="002F0949" w:rsidRDefault="002F0949">
      <w:pPr>
        <w:rPr>
          <w:rFonts w:eastAsia="Calibri"/>
          <w:b/>
          <w:lang w:val="mi-NZ"/>
        </w:rPr>
      </w:pPr>
      <w:r>
        <w:br w:type="page"/>
      </w:r>
    </w:p>
    <w:p w14:paraId="4A96FFB7" w14:textId="77777777" w:rsidR="002F0949" w:rsidRDefault="002F0949" w:rsidP="002F0949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4" w:name="_Toc167184005"/>
      <w:bookmarkStart w:id="5" w:name="_Toc128061701"/>
      <w:bookmarkEnd w:id="2"/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bookmarkEnd w:id="4"/>
    </w:p>
    <w:p w14:paraId="5E05E708" w14:textId="28FFBD35" w:rsidR="00190ECE" w:rsidRPr="002F0949" w:rsidRDefault="004515D7" w:rsidP="002F0949">
      <w:pPr>
        <w:rPr>
          <w:i/>
          <w:iCs/>
        </w:rPr>
      </w:pPr>
      <w:r w:rsidRPr="002F0949">
        <w:rPr>
          <w:i/>
          <w:iCs/>
        </w:rPr>
        <w:t>Study 1</w:t>
      </w:r>
      <w:r w:rsidR="002F0949">
        <w:rPr>
          <w:i/>
          <w:iCs/>
        </w:rPr>
        <w:t>b</w:t>
      </w:r>
      <w:r w:rsidRPr="002F0949">
        <w:rPr>
          <w:i/>
          <w:iCs/>
        </w:rPr>
        <w:t xml:space="preserve"> </w:t>
      </w:r>
      <w:r w:rsidR="00190ECE" w:rsidRPr="002F0949">
        <w:rPr>
          <w:i/>
          <w:iCs/>
        </w:rPr>
        <w:t>Interview Questions</w:t>
      </w:r>
      <w:bookmarkEnd w:id="5"/>
    </w:p>
    <w:p w14:paraId="71257F08" w14:textId="77777777" w:rsidR="002F0949" w:rsidRPr="002F0949" w:rsidRDefault="002F0949" w:rsidP="002F0949"/>
    <w:tbl>
      <w:tblPr>
        <w:tblStyle w:val="TableGrid"/>
        <w:tblW w:w="0" w:type="auto"/>
        <w:tblInd w:w="720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C611A7" w:rsidRPr="00C611A7" w14:paraId="214D8483" w14:textId="77777777" w:rsidTr="002210D8">
        <w:tc>
          <w:tcPr>
            <w:tcW w:w="9350" w:type="dxa"/>
            <w:tcBorders>
              <w:bottom w:val="single" w:sz="4" w:space="0" w:color="auto"/>
              <w:right w:val="nil"/>
            </w:tcBorders>
          </w:tcPr>
          <w:p w14:paraId="7848F0DF" w14:textId="2456B29D" w:rsidR="00C611A7" w:rsidRPr="000421D3" w:rsidRDefault="000421D3" w:rsidP="000421D3">
            <w:pPr>
              <w:spacing w:line="480" w:lineRule="auto"/>
              <w:rPr>
                <w:rFonts w:eastAsia="Times"/>
                <w:lang w:val="en-AU"/>
              </w:rPr>
            </w:pPr>
            <w:r>
              <w:rPr>
                <w:rFonts w:eastAsia="Times"/>
                <w:lang w:val="en-AU"/>
              </w:rPr>
              <w:t>Interview Questions</w:t>
            </w:r>
          </w:p>
        </w:tc>
      </w:tr>
      <w:tr w:rsidR="00C611A7" w:rsidRPr="00C611A7" w14:paraId="775CA3AE" w14:textId="77777777" w:rsidTr="002210D8">
        <w:tc>
          <w:tcPr>
            <w:tcW w:w="9350" w:type="dxa"/>
            <w:tcBorders>
              <w:top w:val="single" w:sz="4" w:space="0" w:color="auto"/>
              <w:bottom w:val="nil"/>
              <w:right w:val="nil"/>
            </w:tcBorders>
          </w:tcPr>
          <w:p w14:paraId="64ED1C1E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eastAsia="Times" w:hAnsi="Times New Roman" w:cs="Times New Roman"/>
                <w:lang w:val="en-AU"/>
              </w:rPr>
            </w:pPr>
            <w:r w:rsidRPr="00C611A7">
              <w:rPr>
                <w:rFonts w:ascii="Times New Roman" w:eastAsia="Times" w:hAnsi="Times New Roman" w:cs="Times New Roman"/>
                <w:lang w:val="en-AU"/>
              </w:rPr>
              <w:t>Have you heard of the term ‘heteronormativity’?</w:t>
            </w:r>
          </w:p>
        </w:tc>
      </w:tr>
      <w:tr w:rsidR="00C611A7" w:rsidRPr="00C611A7" w14:paraId="7D14232F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380042EC" w14:textId="77777777" w:rsidR="00C611A7" w:rsidRPr="00C611A7" w:rsidRDefault="00C611A7" w:rsidP="006D487F">
            <w:pPr>
              <w:pStyle w:val="ListParagraph"/>
              <w:numPr>
                <w:ilvl w:val="1"/>
                <w:numId w:val="9"/>
              </w:numPr>
              <w:spacing w:line="480" w:lineRule="auto"/>
              <w:rPr>
                <w:rFonts w:ascii="Times New Roman" w:eastAsia="Times" w:hAnsi="Times New Roman" w:cs="Times New Roman"/>
                <w:lang w:val="en-AU"/>
              </w:rPr>
            </w:pPr>
            <w:r w:rsidRPr="00C611A7">
              <w:rPr>
                <w:rFonts w:ascii="Times New Roman" w:eastAsia="Times" w:hAnsi="Times New Roman" w:cs="Times New Roman"/>
                <w:lang w:val="en-AU"/>
              </w:rPr>
              <w:t>(If participant answers “yes”) Could you describe, in your own words, what heteronormativity means to you?</w:t>
            </w:r>
          </w:p>
        </w:tc>
      </w:tr>
      <w:tr w:rsidR="00C611A7" w:rsidRPr="00C611A7" w14:paraId="1A269570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0896BEE9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>Can you describe to me, what heteronormativity in society looks like to you?</w:t>
            </w:r>
          </w:p>
        </w:tc>
      </w:tr>
      <w:tr w:rsidR="00C611A7" w:rsidRPr="00C611A7" w14:paraId="058E39A6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553FA448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Do you think </w:t>
            </w:r>
            <w:proofErr w:type="gramStart"/>
            <w:r w:rsidRPr="00C611A7">
              <w:rPr>
                <w:rFonts w:ascii="Times New Roman" w:hAnsi="Times New Roman" w:cs="Times New Roman"/>
                <w:lang w:val="en-AU"/>
              </w:rPr>
              <w:t>these kind of attitudes</w:t>
            </w:r>
            <w:proofErr w:type="gramEnd"/>
            <w:r w:rsidRPr="00C611A7">
              <w:rPr>
                <w:rFonts w:ascii="Times New Roman" w:hAnsi="Times New Roman" w:cs="Times New Roman"/>
                <w:lang w:val="en-AU"/>
              </w:rPr>
              <w:t xml:space="preserve"> are common in Aotearoa? </w:t>
            </w:r>
          </w:p>
        </w:tc>
      </w:tr>
      <w:tr w:rsidR="00C611A7" w:rsidRPr="00C611A7" w14:paraId="6E23E0AE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3C464077" w14:textId="77777777" w:rsidR="00C611A7" w:rsidRPr="00C611A7" w:rsidRDefault="00C611A7" w:rsidP="006D487F">
            <w:pPr>
              <w:pStyle w:val="ListParagraph"/>
              <w:numPr>
                <w:ilvl w:val="1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Why might that be? </w:t>
            </w:r>
          </w:p>
        </w:tc>
      </w:tr>
      <w:tr w:rsidR="00C611A7" w:rsidRPr="00C611A7" w14:paraId="5B2A2126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716F700A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Can you describe any unique perspectives you think New Zealander’s might have on societal heteronormativity? </w:t>
            </w:r>
          </w:p>
        </w:tc>
      </w:tr>
      <w:tr w:rsidR="00C611A7" w:rsidRPr="00C611A7" w14:paraId="0008E734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7A468FD5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eastAsia="Times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>When Rainbow people experience IPA, do you think they’d be more likely to seek help from formal services, like police, or informal services, like friends and family?</w:t>
            </w:r>
          </w:p>
        </w:tc>
      </w:tr>
      <w:tr w:rsidR="00C611A7" w:rsidRPr="00C611A7" w14:paraId="6CF1A207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709A5D13" w14:textId="77777777" w:rsidR="00C611A7" w:rsidRPr="00C611A7" w:rsidRDefault="00C611A7" w:rsidP="006D487F">
            <w:pPr>
              <w:pStyle w:val="ListParagraph"/>
              <w:numPr>
                <w:ilvl w:val="1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Why do you think that is? </w:t>
            </w:r>
          </w:p>
        </w:tc>
      </w:tr>
      <w:tr w:rsidR="00C611A7" w:rsidRPr="00C611A7" w14:paraId="512A4176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0CE1E566" w14:textId="77777777" w:rsidR="00C611A7" w:rsidRPr="00C611A7" w:rsidRDefault="00C611A7" w:rsidP="006D487F">
            <w:pPr>
              <w:pStyle w:val="ListParagraph"/>
              <w:numPr>
                <w:ilvl w:val="1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Do you think there’s anything </w:t>
            </w:r>
            <w:proofErr w:type="gramStart"/>
            <w:r w:rsidRPr="00C611A7">
              <w:rPr>
                <w:rFonts w:ascii="Times New Roman" w:hAnsi="Times New Roman" w:cs="Times New Roman"/>
                <w:lang w:val="en-AU"/>
              </w:rPr>
              <w:t>in particular about</w:t>
            </w:r>
            <w:proofErr w:type="gramEnd"/>
            <w:r w:rsidRPr="00C611A7">
              <w:rPr>
                <w:rFonts w:ascii="Times New Roman" w:hAnsi="Times New Roman" w:cs="Times New Roman"/>
                <w:lang w:val="en-AU"/>
              </w:rPr>
              <w:t xml:space="preserve"> being Rainbow that would change this process compared to people who aren’t part of the Rainbow community? </w:t>
            </w:r>
          </w:p>
        </w:tc>
      </w:tr>
      <w:tr w:rsidR="00C611A7" w:rsidRPr="00C611A7" w14:paraId="6931BB92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5D1E29AD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Do you think there’s anything that might prevent Rainbow people seeking help from formal services? </w:t>
            </w:r>
          </w:p>
        </w:tc>
      </w:tr>
      <w:tr w:rsidR="00C611A7" w:rsidRPr="00C611A7" w14:paraId="7434FAE1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33F5B531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>Do you think there’s anything that might prevent Rainbow people seeking help from informal services?</w:t>
            </w:r>
          </w:p>
        </w:tc>
      </w:tr>
      <w:tr w:rsidR="00C611A7" w:rsidRPr="00C611A7" w14:paraId="4927A39D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2F898107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lastRenderedPageBreak/>
              <w:t xml:space="preserve">If we were able to situate ourselves in an ideal world, is there anything you can think of that might help Rainbow people report their experiences of IPA? </w:t>
            </w:r>
          </w:p>
        </w:tc>
      </w:tr>
      <w:tr w:rsidR="00C611A7" w:rsidRPr="00C611A7" w14:paraId="2CCAED2E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10BC8F1C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Is there anything that might help Rainbow people access services that could help with these experiences? </w:t>
            </w:r>
          </w:p>
        </w:tc>
      </w:tr>
      <w:tr w:rsidR="00C611A7" w:rsidRPr="00C611A7" w14:paraId="2C428B41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7FF9C68A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Do you think there’s anything specific that current services or agencies might be able to do </w:t>
            </w:r>
            <w:proofErr w:type="gramStart"/>
            <w:r w:rsidRPr="00C611A7">
              <w:rPr>
                <w:rFonts w:ascii="Times New Roman" w:hAnsi="Times New Roman" w:cs="Times New Roman"/>
                <w:lang w:val="en-AU"/>
              </w:rPr>
              <w:t>in order to</w:t>
            </w:r>
            <w:proofErr w:type="gramEnd"/>
            <w:r w:rsidRPr="00C611A7">
              <w:rPr>
                <w:rFonts w:ascii="Times New Roman" w:hAnsi="Times New Roman" w:cs="Times New Roman"/>
                <w:lang w:val="en-AU"/>
              </w:rPr>
              <w:t xml:space="preserve"> be more friendly to Rainbow people trying to report or get help for their experiences with IPA?</w:t>
            </w:r>
          </w:p>
        </w:tc>
      </w:tr>
      <w:tr w:rsidR="00C611A7" w:rsidRPr="00C611A7" w14:paraId="5F035B32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0FE4FE7A" w14:textId="77777777" w:rsidR="00C611A7" w:rsidRPr="00C611A7" w:rsidRDefault="00C611A7" w:rsidP="006D487F">
            <w:pPr>
              <w:pStyle w:val="ListParagraph"/>
              <w:numPr>
                <w:ilvl w:val="1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Would they need a different approach to how they respond to non-Rainbow people? </w:t>
            </w:r>
          </w:p>
        </w:tc>
      </w:tr>
      <w:tr w:rsidR="00C611A7" w:rsidRPr="00C611A7" w14:paraId="71690AFA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1ECE74F1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Do you think there’s anything that we haven’t discussed that might facilitate Rainbow people seeking help? </w:t>
            </w:r>
          </w:p>
        </w:tc>
      </w:tr>
      <w:tr w:rsidR="00C611A7" w:rsidRPr="00C611A7" w14:paraId="07F34C6A" w14:textId="77777777" w:rsidTr="002210D8">
        <w:tc>
          <w:tcPr>
            <w:tcW w:w="9350" w:type="dxa"/>
            <w:tcBorders>
              <w:top w:val="nil"/>
              <w:bottom w:val="nil"/>
              <w:right w:val="nil"/>
            </w:tcBorders>
          </w:tcPr>
          <w:p w14:paraId="65D71952" w14:textId="77777777" w:rsidR="00C611A7" w:rsidRPr="00C611A7" w:rsidRDefault="00C611A7" w:rsidP="006D487F">
            <w:pPr>
              <w:pStyle w:val="ListParagraph"/>
              <w:numPr>
                <w:ilvl w:val="1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That could be something that we see in society, or something the individual themselves might do </w:t>
            </w:r>
            <w:proofErr w:type="gramStart"/>
            <w:r w:rsidRPr="00C611A7">
              <w:rPr>
                <w:rFonts w:ascii="Times New Roman" w:hAnsi="Times New Roman" w:cs="Times New Roman"/>
                <w:lang w:val="en-AU"/>
              </w:rPr>
              <w:t>differently?</w:t>
            </w:r>
            <w:proofErr w:type="gramEnd"/>
            <w:r w:rsidRPr="00C611A7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</w:tr>
      <w:tr w:rsidR="00C611A7" w:rsidRPr="00C611A7" w14:paraId="4257136B" w14:textId="77777777" w:rsidTr="002210D8">
        <w:tc>
          <w:tcPr>
            <w:tcW w:w="9350" w:type="dxa"/>
            <w:tcBorders>
              <w:top w:val="nil"/>
              <w:right w:val="nil"/>
            </w:tcBorders>
          </w:tcPr>
          <w:p w14:paraId="1BC72805" w14:textId="77777777" w:rsidR="00C611A7" w:rsidRPr="00C611A7" w:rsidRDefault="00C611A7" w:rsidP="006D487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C611A7">
              <w:rPr>
                <w:rFonts w:ascii="Times New Roman" w:hAnsi="Times New Roman" w:cs="Times New Roman"/>
                <w:lang w:val="en-AU"/>
              </w:rPr>
              <w:t xml:space="preserve">Is there anything else you’d like to add or discuss in relation to this? </w:t>
            </w:r>
          </w:p>
        </w:tc>
      </w:tr>
    </w:tbl>
    <w:p w14:paraId="237D0875" w14:textId="77777777" w:rsidR="00190ECE" w:rsidRPr="00D13AD6" w:rsidRDefault="00190ECE" w:rsidP="00C96343">
      <w:pPr>
        <w:spacing w:line="480" w:lineRule="auto"/>
        <w:rPr>
          <w:rFonts w:eastAsia="Times"/>
          <w:lang w:val="en-AU"/>
        </w:rPr>
      </w:pPr>
    </w:p>
    <w:p w14:paraId="0EBA2F39" w14:textId="2CABE151" w:rsidR="00190ECE" w:rsidRPr="00D13AD6" w:rsidRDefault="00190ECE" w:rsidP="00C96343">
      <w:pPr>
        <w:spacing w:line="480" w:lineRule="auto"/>
        <w:rPr>
          <w:rFonts w:eastAsia="Times"/>
          <w:lang w:val="en-AU"/>
        </w:rPr>
      </w:pPr>
      <w:r w:rsidRPr="00D13AD6">
        <w:rPr>
          <w:rFonts w:eastAsia="Times"/>
          <w:i/>
          <w:iCs/>
          <w:lang w:val="en-AU"/>
        </w:rPr>
        <w:t xml:space="preserve">Note: </w:t>
      </w:r>
      <w:r w:rsidRPr="00D13AD6">
        <w:rPr>
          <w:rFonts w:eastAsia="Times"/>
          <w:lang w:val="en-AU"/>
        </w:rPr>
        <w:t xml:space="preserve">other questions to follow-up or elaborate on a point </w:t>
      </w:r>
      <w:r w:rsidR="00D3110E" w:rsidRPr="00D13AD6">
        <w:rPr>
          <w:rFonts w:eastAsia="Times"/>
          <w:lang w:val="en-AU"/>
        </w:rPr>
        <w:t>were</w:t>
      </w:r>
      <w:r w:rsidRPr="00D13AD6">
        <w:rPr>
          <w:rFonts w:eastAsia="Times"/>
          <w:lang w:val="en-AU"/>
        </w:rPr>
        <w:t xml:space="preserve"> asked if necessary. </w:t>
      </w:r>
    </w:p>
    <w:p w14:paraId="2FB099F6" w14:textId="77777777" w:rsidR="00B825B7" w:rsidRPr="00D13AD6" w:rsidRDefault="00B825B7" w:rsidP="00C96343">
      <w:pPr>
        <w:spacing w:line="480" w:lineRule="auto"/>
        <w:rPr>
          <w:rFonts w:eastAsia="Times"/>
        </w:rPr>
      </w:pPr>
    </w:p>
    <w:sectPr w:rsidR="00B825B7" w:rsidRPr="00D13AD6" w:rsidSect="00AB6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B8A0D" w14:textId="77777777" w:rsidR="00AB6F05" w:rsidRDefault="00AB6F05" w:rsidP="00C27841">
      <w:r>
        <w:separator/>
      </w:r>
    </w:p>
  </w:endnote>
  <w:endnote w:type="continuationSeparator" w:id="0">
    <w:p w14:paraId="0FA69EC7" w14:textId="77777777" w:rsidR="00AB6F05" w:rsidRDefault="00AB6F05" w:rsidP="00C27841">
      <w:r>
        <w:continuationSeparator/>
      </w:r>
    </w:p>
  </w:endnote>
  <w:endnote w:type="continuationNotice" w:id="1">
    <w:p w14:paraId="77291DDE" w14:textId="77777777" w:rsidR="00AB6F05" w:rsidRDefault="00AB6F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CF49D9" w14:textId="77777777" w:rsidR="00AB6F05" w:rsidRDefault="00AB6F05" w:rsidP="00C27841">
      <w:r>
        <w:separator/>
      </w:r>
    </w:p>
  </w:footnote>
  <w:footnote w:type="continuationSeparator" w:id="0">
    <w:p w14:paraId="74510922" w14:textId="77777777" w:rsidR="00AB6F05" w:rsidRDefault="00AB6F05" w:rsidP="00C27841">
      <w:r>
        <w:continuationSeparator/>
      </w:r>
    </w:p>
  </w:footnote>
  <w:footnote w:type="continuationNotice" w:id="1">
    <w:p w14:paraId="7E3C45BF" w14:textId="77777777" w:rsidR="00AB6F05" w:rsidRDefault="00AB6F0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342123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031AE52" w14:textId="7BA2A71D" w:rsidR="00F20B29" w:rsidRDefault="004E300A" w:rsidP="00F20B29">
        <w:pPr>
          <w:pStyle w:val="Header"/>
        </w:pPr>
        <w:r w:rsidRPr="00815E7B">
          <w:rPr>
            <w:lang w:val="mi-NZ"/>
          </w:rPr>
          <w:t>HELP-SEEKING FOR IPA IN THE LGBTQIA+ COMMUNITY</w:t>
        </w:r>
        <w:r w:rsidR="00F20B29">
          <w:tab/>
        </w:r>
        <w:r w:rsidR="009D0236">
          <w:fldChar w:fldCharType="begin"/>
        </w:r>
        <w:r w:rsidR="009D0236">
          <w:instrText xml:space="preserve"> PAGE   \* MERGEFORMAT </w:instrText>
        </w:r>
        <w:r w:rsidR="009D0236">
          <w:fldChar w:fldCharType="separate"/>
        </w:r>
        <w:r w:rsidR="009D0236">
          <w:rPr>
            <w:noProof/>
          </w:rPr>
          <w:t>2</w:t>
        </w:r>
        <w:r w:rsidR="009D0236"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45AEB"/>
    <w:multiLevelType w:val="hybridMultilevel"/>
    <w:tmpl w:val="E81AEDF0"/>
    <w:lvl w:ilvl="0" w:tplc="D624C070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546F50"/>
    <w:multiLevelType w:val="hybridMultilevel"/>
    <w:tmpl w:val="C02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849DC"/>
    <w:multiLevelType w:val="hybridMultilevel"/>
    <w:tmpl w:val="6D6AFCD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EC6D94"/>
    <w:multiLevelType w:val="multilevel"/>
    <w:tmpl w:val="3E747C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769FB"/>
    <w:multiLevelType w:val="hybridMultilevel"/>
    <w:tmpl w:val="4154BC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60FC5"/>
    <w:multiLevelType w:val="hybridMultilevel"/>
    <w:tmpl w:val="09CE7E62"/>
    <w:lvl w:ilvl="0" w:tplc="E6C82E7E">
      <w:start w:val="1"/>
      <w:numFmt w:val="decimal"/>
      <w:lvlText w:val="%1."/>
      <w:lvlJc w:val="left"/>
      <w:pPr>
        <w:ind w:left="284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004" w:hanging="360"/>
      </w:pPr>
    </w:lvl>
    <w:lvl w:ilvl="2" w:tplc="1409001B" w:tentative="1">
      <w:start w:val="1"/>
      <w:numFmt w:val="lowerRoman"/>
      <w:lvlText w:val="%3."/>
      <w:lvlJc w:val="right"/>
      <w:pPr>
        <w:ind w:left="1724" w:hanging="180"/>
      </w:pPr>
    </w:lvl>
    <w:lvl w:ilvl="3" w:tplc="1409000F" w:tentative="1">
      <w:start w:val="1"/>
      <w:numFmt w:val="decimal"/>
      <w:lvlText w:val="%4."/>
      <w:lvlJc w:val="left"/>
      <w:pPr>
        <w:ind w:left="2444" w:hanging="360"/>
      </w:pPr>
    </w:lvl>
    <w:lvl w:ilvl="4" w:tplc="14090019" w:tentative="1">
      <w:start w:val="1"/>
      <w:numFmt w:val="lowerLetter"/>
      <w:lvlText w:val="%5."/>
      <w:lvlJc w:val="left"/>
      <w:pPr>
        <w:ind w:left="3164" w:hanging="360"/>
      </w:pPr>
    </w:lvl>
    <w:lvl w:ilvl="5" w:tplc="1409001B" w:tentative="1">
      <w:start w:val="1"/>
      <w:numFmt w:val="lowerRoman"/>
      <w:lvlText w:val="%6."/>
      <w:lvlJc w:val="right"/>
      <w:pPr>
        <w:ind w:left="3884" w:hanging="180"/>
      </w:pPr>
    </w:lvl>
    <w:lvl w:ilvl="6" w:tplc="1409000F" w:tentative="1">
      <w:start w:val="1"/>
      <w:numFmt w:val="decimal"/>
      <w:lvlText w:val="%7."/>
      <w:lvlJc w:val="left"/>
      <w:pPr>
        <w:ind w:left="4604" w:hanging="360"/>
      </w:pPr>
    </w:lvl>
    <w:lvl w:ilvl="7" w:tplc="14090019" w:tentative="1">
      <w:start w:val="1"/>
      <w:numFmt w:val="lowerLetter"/>
      <w:lvlText w:val="%8."/>
      <w:lvlJc w:val="left"/>
      <w:pPr>
        <w:ind w:left="5324" w:hanging="360"/>
      </w:pPr>
    </w:lvl>
    <w:lvl w:ilvl="8" w:tplc="1409001B" w:tentative="1">
      <w:start w:val="1"/>
      <w:numFmt w:val="lowerRoman"/>
      <w:lvlText w:val="%9."/>
      <w:lvlJc w:val="right"/>
      <w:pPr>
        <w:ind w:left="6044" w:hanging="180"/>
      </w:pPr>
    </w:lvl>
  </w:abstractNum>
  <w:abstractNum w:abstractNumId="6" w15:restartNumberingAfterBreak="0">
    <w:nsid w:val="3AC260A7"/>
    <w:multiLevelType w:val="hybridMultilevel"/>
    <w:tmpl w:val="1FF07CFA"/>
    <w:lvl w:ilvl="0" w:tplc="5EA0BA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D977B7"/>
    <w:multiLevelType w:val="hybridMultilevel"/>
    <w:tmpl w:val="9686FF8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D97569"/>
    <w:multiLevelType w:val="hybridMultilevel"/>
    <w:tmpl w:val="7F9038A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396DE1"/>
    <w:multiLevelType w:val="hybridMultilevel"/>
    <w:tmpl w:val="BEBCEC1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3A67CA"/>
    <w:multiLevelType w:val="hybridMultilevel"/>
    <w:tmpl w:val="BC7466E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D531D5"/>
    <w:multiLevelType w:val="hybridMultilevel"/>
    <w:tmpl w:val="D12E5CC0"/>
    <w:lvl w:ilvl="0" w:tplc="D95630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712134"/>
    <w:multiLevelType w:val="hybridMultilevel"/>
    <w:tmpl w:val="14E28E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8815E5"/>
    <w:multiLevelType w:val="hybridMultilevel"/>
    <w:tmpl w:val="4588F616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D01D89"/>
    <w:multiLevelType w:val="hybridMultilevel"/>
    <w:tmpl w:val="D9867F8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0644977">
    <w:abstractNumId w:val="3"/>
  </w:num>
  <w:num w:numId="2" w16cid:durableId="125590786">
    <w:abstractNumId w:val="2"/>
  </w:num>
  <w:num w:numId="3" w16cid:durableId="1879048855">
    <w:abstractNumId w:val="10"/>
  </w:num>
  <w:num w:numId="4" w16cid:durableId="356583447">
    <w:abstractNumId w:val="9"/>
  </w:num>
  <w:num w:numId="5" w16cid:durableId="48455203">
    <w:abstractNumId w:val="8"/>
  </w:num>
  <w:num w:numId="6" w16cid:durableId="555943694">
    <w:abstractNumId w:val="14"/>
  </w:num>
  <w:num w:numId="7" w16cid:durableId="1688023410">
    <w:abstractNumId w:val="6"/>
  </w:num>
  <w:num w:numId="8" w16cid:durableId="2022126293">
    <w:abstractNumId w:val="1"/>
  </w:num>
  <w:num w:numId="9" w16cid:durableId="918103839">
    <w:abstractNumId w:val="4"/>
  </w:num>
  <w:num w:numId="10" w16cid:durableId="861941330">
    <w:abstractNumId w:val="0"/>
  </w:num>
  <w:num w:numId="11" w16cid:durableId="1874611862">
    <w:abstractNumId w:val="13"/>
  </w:num>
  <w:num w:numId="12" w16cid:durableId="475490340">
    <w:abstractNumId w:val="5"/>
  </w:num>
  <w:num w:numId="13" w16cid:durableId="114493836">
    <w:abstractNumId w:val="11"/>
  </w:num>
  <w:num w:numId="14" w16cid:durableId="1846363664">
    <w:abstractNumId w:val="12"/>
  </w:num>
  <w:num w:numId="15" w16cid:durableId="2777614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E8C"/>
    <w:rsid w:val="000035AD"/>
    <w:rsid w:val="00003A92"/>
    <w:rsid w:val="0000607F"/>
    <w:rsid w:val="0000771C"/>
    <w:rsid w:val="00011C33"/>
    <w:rsid w:val="00012750"/>
    <w:rsid w:val="0001446B"/>
    <w:rsid w:val="00014F0F"/>
    <w:rsid w:val="0002001D"/>
    <w:rsid w:val="00020BC5"/>
    <w:rsid w:val="0002304A"/>
    <w:rsid w:val="000239B7"/>
    <w:rsid w:val="00023C0E"/>
    <w:rsid w:val="00026F76"/>
    <w:rsid w:val="00027125"/>
    <w:rsid w:val="00034E15"/>
    <w:rsid w:val="00040660"/>
    <w:rsid w:val="00040D27"/>
    <w:rsid w:val="000421D3"/>
    <w:rsid w:val="00042ED6"/>
    <w:rsid w:val="00051EE3"/>
    <w:rsid w:val="000524CC"/>
    <w:rsid w:val="000549FE"/>
    <w:rsid w:val="0005571C"/>
    <w:rsid w:val="00055DEE"/>
    <w:rsid w:val="00060BBE"/>
    <w:rsid w:val="000648E4"/>
    <w:rsid w:val="0006538F"/>
    <w:rsid w:val="00065CC2"/>
    <w:rsid w:val="00066003"/>
    <w:rsid w:val="000725EE"/>
    <w:rsid w:val="00077C31"/>
    <w:rsid w:val="00081E64"/>
    <w:rsid w:val="0008404B"/>
    <w:rsid w:val="00085AC4"/>
    <w:rsid w:val="0008671E"/>
    <w:rsid w:val="00090FFE"/>
    <w:rsid w:val="00095FB5"/>
    <w:rsid w:val="000A2873"/>
    <w:rsid w:val="000A405D"/>
    <w:rsid w:val="000A505A"/>
    <w:rsid w:val="000A6C76"/>
    <w:rsid w:val="000B1F66"/>
    <w:rsid w:val="000B207D"/>
    <w:rsid w:val="000B3B99"/>
    <w:rsid w:val="000B3FEB"/>
    <w:rsid w:val="000C3B92"/>
    <w:rsid w:val="000C57F1"/>
    <w:rsid w:val="000C6DF8"/>
    <w:rsid w:val="000D05C7"/>
    <w:rsid w:val="000D0CEE"/>
    <w:rsid w:val="000D45C7"/>
    <w:rsid w:val="000D681B"/>
    <w:rsid w:val="000D75AF"/>
    <w:rsid w:val="000E6A0C"/>
    <w:rsid w:val="000F092A"/>
    <w:rsid w:val="000F2796"/>
    <w:rsid w:val="000F4C5F"/>
    <w:rsid w:val="000F5E98"/>
    <w:rsid w:val="001001EB"/>
    <w:rsid w:val="00103B5D"/>
    <w:rsid w:val="00106174"/>
    <w:rsid w:val="001068B1"/>
    <w:rsid w:val="00106E39"/>
    <w:rsid w:val="00111597"/>
    <w:rsid w:val="00112C84"/>
    <w:rsid w:val="00114900"/>
    <w:rsid w:val="00117D22"/>
    <w:rsid w:val="00121B51"/>
    <w:rsid w:val="00123774"/>
    <w:rsid w:val="00126C4E"/>
    <w:rsid w:val="0012733C"/>
    <w:rsid w:val="001308F9"/>
    <w:rsid w:val="00133AE7"/>
    <w:rsid w:val="00134570"/>
    <w:rsid w:val="0013475E"/>
    <w:rsid w:val="00136CB4"/>
    <w:rsid w:val="00140396"/>
    <w:rsid w:val="00141E42"/>
    <w:rsid w:val="001426D3"/>
    <w:rsid w:val="00142F49"/>
    <w:rsid w:val="001470CE"/>
    <w:rsid w:val="00150160"/>
    <w:rsid w:val="0015175D"/>
    <w:rsid w:val="00152CB7"/>
    <w:rsid w:val="001546AC"/>
    <w:rsid w:val="0015632F"/>
    <w:rsid w:val="001576A6"/>
    <w:rsid w:val="001618F6"/>
    <w:rsid w:val="00162AE0"/>
    <w:rsid w:val="001633EC"/>
    <w:rsid w:val="001656F8"/>
    <w:rsid w:val="00167F10"/>
    <w:rsid w:val="001701A5"/>
    <w:rsid w:val="00170214"/>
    <w:rsid w:val="00172322"/>
    <w:rsid w:val="00175070"/>
    <w:rsid w:val="00176BBF"/>
    <w:rsid w:val="00182450"/>
    <w:rsid w:val="00184E8F"/>
    <w:rsid w:val="00185A58"/>
    <w:rsid w:val="00190C4B"/>
    <w:rsid w:val="00190ECE"/>
    <w:rsid w:val="0019132A"/>
    <w:rsid w:val="00191C6B"/>
    <w:rsid w:val="001928DF"/>
    <w:rsid w:val="00196894"/>
    <w:rsid w:val="00197076"/>
    <w:rsid w:val="001A2DF8"/>
    <w:rsid w:val="001A3A67"/>
    <w:rsid w:val="001A3C6F"/>
    <w:rsid w:val="001A4B3B"/>
    <w:rsid w:val="001A568E"/>
    <w:rsid w:val="001B4652"/>
    <w:rsid w:val="001B49DD"/>
    <w:rsid w:val="001B5052"/>
    <w:rsid w:val="001B6F81"/>
    <w:rsid w:val="001B7FD8"/>
    <w:rsid w:val="001C2665"/>
    <w:rsid w:val="001C39FF"/>
    <w:rsid w:val="001C65B3"/>
    <w:rsid w:val="001D0154"/>
    <w:rsid w:val="001D2773"/>
    <w:rsid w:val="001D3CD8"/>
    <w:rsid w:val="001D464B"/>
    <w:rsid w:val="001D75C3"/>
    <w:rsid w:val="001E50FF"/>
    <w:rsid w:val="001E553D"/>
    <w:rsid w:val="001F0227"/>
    <w:rsid w:val="001F2A5A"/>
    <w:rsid w:val="001F53DD"/>
    <w:rsid w:val="001F54F6"/>
    <w:rsid w:val="001F5B26"/>
    <w:rsid w:val="0020492D"/>
    <w:rsid w:val="002152E1"/>
    <w:rsid w:val="0021548C"/>
    <w:rsid w:val="002156CF"/>
    <w:rsid w:val="00216195"/>
    <w:rsid w:val="002173B8"/>
    <w:rsid w:val="002210D8"/>
    <w:rsid w:val="00222F56"/>
    <w:rsid w:val="00223AB5"/>
    <w:rsid w:val="00224D4C"/>
    <w:rsid w:val="0022529C"/>
    <w:rsid w:val="002256BC"/>
    <w:rsid w:val="002265E7"/>
    <w:rsid w:val="00234C17"/>
    <w:rsid w:val="00234DBC"/>
    <w:rsid w:val="00234F34"/>
    <w:rsid w:val="0023686F"/>
    <w:rsid w:val="002400E0"/>
    <w:rsid w:val="00240632"/>
    <w:rsid w:val="002406E2"/>
    <w:rsid w:val="00241ABF"/>
    <w:rsid w:val="00243656"/>
    <w:rsid w:val="002440F4"/>
    <w:rsid w:val="00245465"/>
    <w:rsid w:val="00247E4E"/>
    <w:rsid w:val="00250F84"/>
    <w:rsid w:val="00253BAC"/>
    <w:rsid w:val="00263692"/>
    <w:rsid w:val="00263DB1"/>
    <w:rsid w:val="00267A30"/>
    <w:rsid w:val="0027201C"/>
    <w:rsid w:val="00272336"/>
    <w:rsid w:val="00273740"/>
    <w:rsid w:val="002741BD"/>
    <w:rsid w:val="00280D2D"/>
    <w:rsid w:val="0028392E"/>
    <w:rsid w:val="0028411D"/>
    <w:rsid w:val="00284616"/>
    <w:rsid w:val="0028464C"/>
    <w:rsid w:val="00287CA3"/>
    <w:rsid w:val="00292BDF"/>
    <w:rsid w:val="00296FAC"/>
    <w:rsid w:val="002A2100"/>
    <w:rsid w:val="002A3FCA"/>
    <w:rsid w:val="002A486A"/>
    <w:rsid w:val="002A6FCC"/>
    <w:rsid w:val="002A71E9"/>
    <w:rsid w:val="002B032C"/>
    <w:rsid w:val="002B52FD"/>
    <w:rsid w:val="002C216A"/>
    <w:rsid w:val="002C4801"/>
    <w:rsid w:val="002C73BC"/>
    <w:rsid w:val="002D0DE2"/>
    <w:rsid w:val="002D2326"/>
    <w:rsid w:val="002D3A41"/>
    <w:rsid w:val="002D638B"/>
    <w:rsid w:val="002D693A"/>
    <w:rsid w:val="002D6B32"/>
    <w:rsid w:val="002D6CF1"/>
    <w:rsid w:val="002E006A"/>
    <w:rsid w:val="002E1587"/>
    <w:rsid w:val="002E4937"/>
    <w:rsid w:val="002E5FC1"/>
    <w:rsid w:val="002E6EFE"/>
    <w:rsid w:val="002E7B2A"/>
    <w:rsid w:val="002F005F"/>
    <w:rsid w:val="002F079F"/>
    <w:rsid w:val="002F0949"/>
    <w:rsid w:val="002F1D20"/>
    <w:rsid w:val="002F29F9"/>
    <w:rsid w:val="002F2D1D"/>
    <w:rsid w:val="002F55F5"/>
    <w:rsid w:val="002F5D98"/>
    <w:rsid w:val="00300590"/>
    <w:rsid w:val="00300FA3"/>
    <w:rsid w:val="00301012"/>
    <w:rsid w:val="00306A1F"/>
    <w:rsid w:val="0031259D"/>
    <w:rsid w:val="003157BE"/>
    <w:rsid w:val="003159D0"/>
    <w:rsid w:val="00317DE2"/>
    <w:rsid w:val="00320216"/>
    <w:rsid w:val="003228C8"/>
    <w:rsid w:val="00322C00"/>
    <w:rsid w:val="00325687"/>
    <w:rsid w:val="003262A6"/>
    <w:rsid w:val="00330587"/>
    <w:rsid w:val="0033161C"/>
    <w:rsid w:val="003332AC"/>
    <w:rsid w:val="00333476"/>
    <w:rsid w:val="00333597"/>
    <w:rsid w:val="00334BC8"/>
    <w:rsid w:val="0034235D"/>
    <w:rsid w:val="00342E23"/>
    <w:rsid w:val="003443B1"/>
    <w:rsid w:val="0034475D"/>
    <w:rsid w:val="00345FBE"/>
    <w:rsid w:val="00346297"/>
    <w:rsid w:val="00346E8B"/>
    <w:rsid w:val="00353023"/>
    <w:rsid w:val="00357F08"/>
    <w:rsid w:val="00363093"/>
    <w:rsid w:val="00366422"/>
    <w:rsid w:val="003738BD"/>
    <w:rsid w:val="003772D3"/>
    <w:rsid w:val="003776A3"/>
    <w:rsid w:val="003837E2"/>
    <w:rsid w:val="00383B10"/>
    <w:rsid w:val="00391E7E"/>
    <w:rsid w:val="00391F6B"/>
    <w:rsid w:val="003955A5"/>
    <w:rsid w:val="00395796"/>
    <w:rsid w:val="00397247"/>
    <w:rsid w:val="003A0EB2"/>
    <w:rsid w:val="003A1168"/>
    <w:rsid w:val="003A3D47"/>
    <w:rsid w:val="003A3F38"/>
    <w:rsid w:val="003B0045"/>
    <w:rsid w:val="003B188B"/>
    <w:rsid w:val="003B2625"/>
    <w:rsid w:val="003B306B"/>
    <w:rsid w:val="003B49C7"/>
    <w:rsid w:val="003B4EB1"/>
    <w:rsid w:val="003B51B8"/>
    <w:rsid w:val="003B6132"/>
    <w:rsid w:val="003B6DCD"/>
    <w:rsid w:val="003B73F8"/>
    <w:rsid w:val="003B756C"/>
    <w:rsid w:val="003B7648"/>
    <w:rsid w:val="003C013F"/>
    <w:rsid w:val="003C40BE"/>
    <w:rsid w:val="003C454A"/>
    <w:rsid w:val="003C4653"/>
    <w:rsid w:val="003C7AAA"/>
    <w:rsid w:val="003D0AD8"/>
    <w:rsid w:val="003D12B7"/>
    <w:rsid w:val="003D1A85"/>
    <w:rsid w:val="003D5B32"/>
    <w:rsid w:val="003E0421"/>
    <w:rsid w:val="003E1F19"/>
    <w:rsid w:val="003E37A3"/>
    <w:rsid w:val="003E67F4"/>
    <w:rsid w:val="003E7595"/>
    <w:rsid w:val="003E7DA5"/>
    <w:rsid w:val="003F197C"/>
    <w:rsid w:val="003F2999"/>
    <w:rsid w:val="003F39FE"/>
    <w:rsid w:val="003F6231"/>
    <w:rsid w:val="003F74B2"/>
    <w:rsid w:val="004016D4"/>
    <w:rsid w:val="004021FD"/>
    <w:rsid w:val="004034B5"/>
    <w:rsid w:val="00410A56"/>
    <w:rsid w:val="00411D9A"/>
    <w:rsid w:val="00413EB9"/>
    <w:rsid w:val="00415594"/>
    <w:rsid w:val="00425D89"/>
    <w:rsid w:val="00430956"/>
    <w:rsid w:val="00432583"/>
    <w:rsid w:val="0043341A"/>
    <w:rsid w:val="00435339"/>
    <w:rsid w:val="004358C5"/>
    <w:rsid w:val="00437197"/>
    <w:rsid w:val="00437EB7"/>
    <w:rsid w:val="004412A5"/>
    <w:rsid w:val="00445264"/>
    <w:rsid w:val="00445282"/>
    <w:rsid w:val="004478C8"/>
    <w:rsid w:val="004515D7"/>
    <w:rsid w:val="0045386D"/>
    <w:rsid w:val="0045665C"/>
    <w:rsid w:val="00457700"/>
    <w:rsid w:val="0045793A"/>
    <w:rsid w:val="00457E00"/>
    <w:rsid w:val="00462A69"/>
    <w:rsid w:val="004642EF"/>
    <w:rsid w:val="00465DB4"/>
    <w:rsid w:val="00465E8A"/>
    <w:rsid w:val="00467815"/>
    <w:rsid w:val="004707E0"/>
    <w:rsid w:val="00470BE9"/>
    <w:rsid w:val="00470D51"/>
    <w:rsid w:val="00473A64"/>
    <w:rsid w:val="00474A17"/>
    <w:rsid w:val="00475DAA"/>
    <w:rsid w:val="00475E7A"/>
    <w:rsid w:val="004800D5"/>
    <w:rsid w:val="00480319"/>
    <w:rsid w:val="004809BF"/>
    <w:rsid w:val="004826CB"/>
    <w:rsid w:val="0048326D"/>
    <w:rsid w:val="004859B6"/>
    <w:rsid w:val="00485E8C"/>
    <w:rsid w:val="004869DC"/>
    <w:rsid w:val="00492E2D"/>
    <w:rsid w:val="004936AF"/>
    <w:rsid w:val="00494824"/>
    <w:rsid w:val="00496BDE"/>
    <w:rsid w:val="00497AC9"/>
    <w:rsid w:val="004A2BE6"/>
    <w:rsid w:val="004A6172"/>
    <w:rsid w:val="004B002F"/>
    <w:rsid w:val="004B0501"/>
    <w:rsid w:val="004B1FAB"/>
    <w:rsid w:val="004B2886"/>
    <w:rsid w:val="004B3F0D"/>
    <w:rsid w:val="004B5366"/>
    <w:rsid w:val="004B65F5"/>
    <w:rsid w:val="004B7C6E"/>
    <w:rsid w:val="004C0021"/>
    <w:rsid w:val="004C2D63"/>
    <w:rsid w:val="004C3CA8"/>
    <w:rsid w:val="004C417C"/>
    <w:rsid w:val="004C4750"/>
    <w:rsid w:val="004C5B5E"/>
    <w:rsid w:val="004C5D74"/>
    <w:rsid w:val="004C6812"/>
    <w:rsid w:val="004D0974"/>
    <w:rsid w:val="004D0C2C"/>
    <w:rsid w:val="004D1663"/>
    <w:rsid w:val="004D4CC7"/>
    <w:rsid w:val="004D541B"/>
    <w:rsid w:val="004D604D"/>
    <w:rsid w:val="004D6B81"/>
    <w:rsid w:val="004D78AE"/>
    <w:rsid w:val="004D79B9"/>
    <w:rsid w:val="004E09FC"/>
    <w:rsid w:val="004E300A"/>
    <w:rsid w:val="004E3E17"/>
    <w:rsid w:val="004E5F0B"/>
    <w:rsid w:val="004E77A2"/>
    <w:rsid w:val="004F0DD7"/>
    <w:rsid w:val="004F4EDE"/>
    <w:rsid w:val="004F7A85"/>
    <w:rsid w:val="0050029B"/>
    <w:rsid w:val="00501C15"/>
    <w:rsid w:val="00503C6D"/>
    <w:rsid w:val="00510C50"/>
    <w:rsid w:val="005112E4"/>
    <w:rsid w:val="005122E7"/>
    <w:rsid w:val="005156CA"/>
    <w:rsid w:val="00516CAD"/>
    <w:rsid w:val="00516F34"/>
    <w:rsid w:val="00520E6D"/>
    <w:rsid w:val="00521229"/>
    <w:rsid w:val="00525160"/>
    <w:rsid w:val="00526217"/>
    <w:rsid w:val="005265C2"/>
    <w:rsid w:val="00527279"/>
    <w:rsid w:val="00527C96"/>
    <w:rsid w:val="00531ECB"/>
    <w:rsid w:val="0053283F"/>
    <w:rsid w:val="00532967"/>
    <w:rsid w:val="00532DD1"/>
    <w:rsid w:val="005341AC"/>
    <w:rsid w:val="00534339"/>
    <w:rsid w:val="00534624"/>
    <w:rsid w:val="0053595E"/>
    <w:rsid w:val="00537B21"/>
    <w:rsid w:val="0054063B"/>
    <w:rsid w:val="005437A4"/>
    <w:rsid w:val="00544C0A"/>
    <w:rsid w:val="005455D1"/>
    <w:rsid w:val="00550EAB"/>
    <w:rsid w:val="00552BF5"/>
    <w:rsid w:val="0055318D"/>
    <w:rsid w:val="00554225"/>
    <w:rsid w:val="0055427D"/>
    <w:rsid w:val="00555F9E"/>
    <w:rsid w:val="0056066B"/>
    <w:rsid w:val="00560D3A"/>
    <w:rsid w:val="00562F2B"/>
    <w:rsid w:val="00562F69"/>
    <w:rsid w:val="0056357F"/>
    <w:rsid w:val="00563E54"/>
    <w:rsid w:val="00564E03"/>
    <w:rsid w:val="00567DDA"/>
    <w:rsid w:val="00572782"/>
    <w:rsid w:val="00574430"/>
    <w:rsid w:val="005744B4"/>
    <w:rsid w:val="00574DEC"/>
    <w:rsid w:val="00576029"/>
    <w:rsid w:val="00582296"/>
    <w:rsid w:val="00583937"/>
    <w:rsid w:val="00584656"/>
    <w:rsid w:val="00584799"/>
    <w:rsid w:val="00590049"/>
    <w:rsid w:val="00590458"/>
    <w:rsid w:val="005943B8"/>
    <w:rsid w:val="00596B2F"/>
    <w:rsid w:val="00596C91"/>
    <w:rsid w:val="005A1505"/>
    <w:rsid w:val="005A2393"/>
    <w:rsid w:val="005A332B"/>
    <w:rsid w:val="005A5ECF"/>
    <w:rsid w:val="005A5F2C"/>
    <w:rsid w:val="005A69CC"/>
    <w:rsid w:val="005A6A42"/>
    <w:rsid w:val="005B1324"/>
    <w:rsid w:val="005B1C46"/>
    <w:rsid w:val="005B3977"/>
    <w:rsid w:val="005B41D4"/>
    <w:rsid w:val="005B521A"/>
    <w:rsid w:val="005B752B"/>
    <w:rsid w:val="005C0C2F"/>
    <w:rsid w:val="005C368A"/>
    <w:rsid w:val="005C55A0"/>
    <w:rsid w:val="005C614B"/>
    <w:rsid w:val="005C62F0"/>
    <w:rsid w:val="005C7E39"/>
    <w:rsid w:val="005D5048"/>
    <w:rsid w:val="005E0636"/>
    <w:rsid w:val="005E2593"/>
    <w:rsid w:val="005E379B"/>
    <w:rsid w:val="005F26E6"/>
    <w:rsid w:val="005F3858"/>
    <w:rsid w:val="005F68E1"/>
    <w:rsid w:val="00606557"/>
    <w:rsid w:val="00607A0E"/>
    <w:rsid w:val="006111EC"/>
    <w:rsid w:val="00614AB2"/>
    <w:rsid w:val="006220F2"/>
    <w:rsid w:val="00622B97"/>
    <w:rsid w:val="00623C04"/>
    <w:rsid w:val="006261E1"/>
    <w:rsid w:val="00626CD7"/>
    <w:rsid w:val="00627B59"/>
    <w:rsid w:val="00630027"/>
    <w:rsid w:val="00630524"/>
    <w:rsid w:val="0063188F"/>
    <w:rsid w:val="00631CD2"/>
    <w:rsid w:val="0063372B"/>
    <w:rsid w:val="00634D8A"/>
    <w:rsid w:val="00634F4A"/>
    <w:rsid w:val="006357EF"/>
    <w:rsid w:val="00635F41"/>
    <w:rsid w:val="006369F2"/>
    <w:rsid w:val="00637337"/>
    <w:rsid w:val="00637590"/>
    <w:rsid w:val="006405B7"/>
    <w:rsid w:val="0064085F"/>
    <w:rsid w:val="006443AA"/>
    <w:rsid w:val="006444BB"/>
    <w:rsid w:val="00644716"/>
    <w:rsid w:val="00646EEB"/>
    <w:rsid w:val="006515D3"/>
    <w:rsid w:val="00654DE4"/>
    <w:rsid w:val="00661530"/>
    <w:rsid w:val="00662162"/>
    <w:rsid w:val="00664D5C"/>
    <w:rsid w:val="00665E69"/>
    <w:rsid w:val="00667309"/>
    <w:rsid w:val="006721E0"/>
    <w:rsid w:val="0067221D"/>
    <w:rsid w:val="006734FF"/>
    <w:rsid w:val="0067695E"/>
    <w:rsid w:val="00680759"/>
    <w:rsid w:val="00681323"/>
    <w:rsid w:val="00682AC9"/>
    <w:rsid w:val="00683216"/>
    <w:rsid w:val="00683A25"/>
    <w:rsid w:val="00684761"/>
    <w:rsid w:val="006849B6"/>
    <w:rsid w:val="00686E33"/>
    <w:rsid w:val="00687BF2"/>
    <w:rsid w:val="006915C8"/>
    <w:rsid w:val="006921AD"/>
    <w:rsid w:val="006932F1"/>
    <w:rsid w:val="006936C3"/>
    <w:rsid w:val="00693C3C"/>
    <w:rsid w:val="00693FC2"/>
    <w:rsid w:val="006949AA"/>
    <w:rsid w:val="00696D39"/>
    <w:rsid w:val="006971FA"/>
    <w:rsid w:val="00697E53"/>
    <w:rsid w:val="006A011A"/>
    <w:rsid w:val="006A0201"/>
    <w:rsid w:val="006A0C15"/>
    <w:rsid w:val="006A2675"/>
    <w:rsid w:val="006A296D"/>
    <w:rsid w:val="006A5083"/>
    <w:rsid w:val="006B0DDE"/>
    <w:rsid w:val="006B3AEC"/>
    <w:rsid w:val="006B47E9"/>
    <w:rsid w:val="006B6061"/>
    <w:rsid w:val="006B6F63"/>
    <w:rsid w:val="006B7639"/>
    <w:rsid w:val="006C07CB"/>
    <w:rsid w:val="006C0875"/>
    <w:rsid w:val="006C0B35"/>
    <w:rsid w:val="006C6490"/>
    <w:rsid w:val="006D0690"/>
    <w:rsid w:val="006D34F8"/>
    <w:rsid w:val="006E24AE"/>
    <w:rsid w:val="006E3171"/>
    <w:rsid w:val="006E4ACD"/>
    <w:rsid w:val="006E5D3F"/>
    <w:rsid w:val="006F3893"/>
    <w:rsid w:val="00702FEB"/>
    <w:rsid w:val="007038EF"/>
    <w:rsid w:val="00704B7C"/>
    <w:rsid w:val="00706715"/>
    <w:rsid w:val="007108FA"/>
    <w:rsid w:val="007124ED"/>
    <w:rsid w:val="00713B8E"/>
    <w:rsid w:val="00720CF6"/>
    <w:rsid w:val="0072231C"/>
    <w:rsid w:val="00722C21"/>
    <w:rsid w:val="007250A2"/>
    <w:rsid w:val="00726A89"/>
    <w:rsid w:val="00727287"/>
    <w:rsid w:val="00734CAA"/>
    <w:rsid w:val="00734EDB"/>
    <w:rsid w:val="00736D57"/>
    <w:rsid w:val="00740F61"/>
    <w:rsid w:val="00742177"/>
    <w:rsid w:val="007422C4"/>
    <w:rsid w:val="00743AE5"/>
    <w:rsid w:val="007444EA"/>
    <w:rsid w:val="007455AC"/>
    <w:rsid w:val="007478DC"/>
    <w:rsid w:val="00747A35"/>
    <w:rsid w:val="00747A9B"/>
    <w:rsid w:val="00752073"/>
    <w:rsid w:val="00752386"/>
    <w:rsid w:val="00761309"/>
    <w:rsid w:val="00762CDE"/>
    <w:rsid w:val="007653BD"/>
    <w:rsid w:val="00765584"/>
    <w:rsid w:val="00765996"/>
    <w:rsid w:val="00765FBF"/>
    <w:rsid w:val="007666B7"/>
    <w:rsid w:val="00767E29"/>
    <w:rsid w:val="00773584"/>
    <w:rsid w:val="00774759"/>
    <w:rsid w:val="00784D06"/>
    <w:rsid w:val="0079018E"/>
    <w:rsid w:val="0079021A"/>
    <w:rsid w:val="007A4EED"/>
    <w:rsid w:val="007A6863"/>
    <w:rsid w:val="007A7D53"/>
    <w:rsid w:val="007B15D1"/>
    <w:rsid w:val="007B2148"/>
    <w:rsid w:val="007B2915"/>
    <w:rsid w:val="007B33F1"/>
    <w:rsid w:val="007B515A"/>
    <w:rsid w:val="007B549B"/>
    <w:rsid w:val="007B5D05"/>
    <w:rsid w:val="007B6BCB"/>
    <w:rsid w:val="007B6DF3"/>
    <w:rsid w:val="007C103F"/>
    <w:rsid w:val="007C1403"/>
    <w:rsid w:val="007C376F"/>
    <w:rsid w:val="007C512A"/>
    <w:rsid w:val="007C5D76"/>
    <w:rsid w:val="007D0857"/>
    <w:rsid w:val="007D27C0"/>
    <w:rsid w:val="007D5A6A"/>
    <w:rsid w:val="007D70A3"/>
    <w:rsid w:val="007E2668"/>
    <w:rsid w:val="007E276D"/>
    <w:rsid w:val="007E4F5F"/>
    <w:rsid w:val="007E63A0"/>
    <w:rsid w:val="007E7988"/>
    <w:rsid w:val="007F2467"/>
    <w:rsid w:val="007F37B5"/>
    <w:rsid w:val="007F436A"/>
    <w:rsid w:val="007F72BD"/>
    <w:rsid w:val="008013D1"/>
    <w:rsid w:val="00802A6B"/>
    <w:rsid w:val="00802A7C"/>
    <w:rsid w:val="00802EB8"/>
    <w:rsid w:val="00804019"/>
    <w:rsid w:val="00804FA9"/>
    <w:rsid w:val="00805CCD"/>
    <w:rsid w:val="00806524"/>
    <w:rsid w:val="00811246"/>
    <w:rsid w:val="00811291"/>
    <w:rsid w:val="00812188"/>
    <w:rsid w:val="00812218"/>
    <w:rsid w:val="0081237B"/>
    <w:rsid w:val="00813C9D"/>
    <w:rsid w:val="008158C2"/>
    <w:rsid w:val="00816D65"/>
    <w:rsid w:val="008178B4"/>
    <w:rsid w:val="00820E02"/>
    <w:rsid w:val="0082142D"/>
    <w:rsid w:val="00822164"/>
    <w:rsid w:val="00826148"/>
    <w:rsid w:val="00830218"/>
    <w:rsid w:val="00841930"/>
    <w:rsid w:val="00842658"/>
    <w:rsid w:val="00842A2C"/>
    <w:rsid w:val="00843207"/>
    <w:rsid w:val="008463D0"/>
    <w:rsid w:val="00846D01"/>
    <w:rsid w:val="0085176D"/>
    <w:rsid w:val="00851A37"/>
    <w:rsid w:val="00851F25"/>
    <w:rsid w:val="008547C8"/>
    <w:rsid w:val="00860A4C"/>
    <w:rsid w:val="00867683"/>
    <w:rsid w:val="00867F9A"/>
    <w:rsid w:val="008712A4"/>
    <w:rsid w:val="00871A86"/>
    <w:rsid w:val="0087222F"/>
    <w:rsid w:val="008723C8"/>
    <w:rsid w:val="0087481E"/>
    <w:rsid w:val="00876483"/>
    <w:rsid w:val="00876A5D"/>
    <w:rsid w:val="00876E89"/>
    <w:rsid w:val="00890995"/>
    <w:rsid w:val="00895834"/>
    <w:rsid w:val="0089766E"/>
    <w:rsid w:val="008A1A78"/>
    <w:rsid w:val="008A3170"/>
    <w:rsid w:val="008A3279"/>
    <w:rsid w:val="008A517C"/>
    <w:rsid w:val="008B0BDE"/>
    <w:rsid w:val="008B2834"/>
    <w:rsid w:val="008B2882"/>
    <w:rsid w:val="008B5A54"/>
    <w:rsid w:val="008B605F"/>
    <w:rsid w:val="008B6849"/>
    <w:rsid w:val="008C0D4B"/>
    <w:rsid w:val="008C173D"/>
    <w:rsid w:val="008C2A55"/>
    <w:rsid w:val="008C574B"/>
    <w:rsid w:val="008C5FC6"/>
    <w:rsid w:val="008C7FDC"/>
    <w:rsid w:val="008D0457"/>
    <w:rsid w:val="008D0EEE"/>
    <w:rsid w:val="008D2943"/>
    <w:rsid w:val="008D5BC8"/>
    <w:rsid w:val="008E659B"/>
    <w:rsid w:val="008E74D7"/>
    <w:rsid w:val="008F0339"/>
    <w:rsid w:val="008F1BC9"/>
    <w:rsid w:val="008F29A8"/>
    <w:rsid w:val="008F3765"/>
    <w:rsid w:val="008F3C02"/>
    <w:rsid w:val="008F64F0"/>
    <w:rsid w:val="008F64FF"/>
    <w:rsid w:val="009005BF"/>
    <w:rsid w:val="00900A1E"/>
    <w:rsid w:val="009057C7"/>
    <w:rsid w:val="00906A9B"/>
    <w:rsid w:val="0090729C"/>
    <w:rsid w:val="00911E1A"/>
    <w:rsid w:val="00916588"/>
    <w:rsid w:val="009169AF"/>
    <w:rsid w:val="00917F6F"/>
    <w:rsid w:val="00920C00"/>
    <w:rsid w:val="00921BB0"/>
    <w:rsid w:val="00927794"/>
    <w:rsid w:val="00930C79"/>
    <w:rsid w:val="0093154A"/>
    <w:rsid w:val="00933749"/>
    <w:rsid w:val="0093611E"/>
    <w:rsid w:val="00936EED"/>
    <w:rsid w:val="0094042E"/>
    <w:rsid w:val="00950C9F"/>
    <w:rsid w:val="00951DDB"/>
    <w:rsid w:val="009525CD"/>
    <w:rsid w:val="009542D1"/>
    <w:rsid w:val="00954A63"/>
    <w:rsid w:val="009559B3"/>
    <w:rsid w:val="00956EAB"/>
    <w:rsid w:val="00960F05"/>
    <w:rsid w:val="00963D8E"/>
    <w:rsid w:val="00963F50"/>
    <w:rsid w:val="00966311"/>
    <w:rsid w:val="00967336"/>
    <w:rsid w:val="009716E0"/>
    <w:rsid w:val="009729EB"/>
    <w:rsid w:val="0097436C"/>
    <w:rsid w:val="00980081"/>
    <w:rsid w:val="0098129A"/>
    <w:rsid w:val="00981F72"/>
    <w:rsid w:val="00982FEA"/>
    <w:rsid w:val="00983A38"/>
    <w:rsid w:val="009850C2"/>
    <w:rsid w:val="00990378"/>
    <w:rsid w:val="00990593"/>
    <w:rsid w:val="00990864"/>
    <w:rsid w:val="009914E2"/>
    <w:rsid w:val="00993DE7"/>
    <w:rsid w:val="00994533"/>
    <w:rsid w:val="0099659B"/>
    <w:rsid w:val="009A09F8"/>
    <w:rsid w:val="009A18D7"/>
    <w:rsid w:val="009A28A8"/>
    <w:rsid w:val="009A4219"/>
    <w:rsid w:val="009A65E6"/>
    <w:rsid w:val="009A6B7F"/>
    <w:rsid w:val="009B19EE"/>
    <w:rsid w:val="009B1CFD"/>
    <w:rsid w:val="009B2273"/>
    <w:rsid w:val="009B22C2"/>
    <w:rsid w:val="009B4186"/>
    <w:rsid w:val="009B6104"/>
    <w:rsid w:val="009B7E65"/>
    <w:rsid w:val="009C0CA4"/>
    <w:rsid w:val="009C1125"/>
    <w:rsid w:val="009C37B2"/>
    <w:rsid w:val="009C3B92"/>
    <w:rsid w:val="009C50E0"/>
    <w:rsid w:val="009C538A"/>
    <w:rsid w:val="009C5625"/>
    <w:rsid w:val="009C663E"/>
    <w:rsid w:val="009D0236"/>
    <w:rsid w:val="009D0984"/>
    <w:rsid w:val="009D2D08"/>
    <w:rsid w:val="009D3031"/>
    <w:rsid w:val="009D5338"/>
    <w:rsid w:val="009D6D3E"/>
    <w:rsid w:val="009D7CA3"/>
    <w:rsid w:val="009E10BD"/>
    <w:rsid w:val="009E1C52"/>
    <w:rsid w:val="009E25B9"/>
    <w:rsid w:val="009E349A"/>
    <w:rsid w:val="009F1200"/>
    <w:rsid w:val="009F1BE0"/>
    <w:rsid w:val="009F1F2B"/>
    <w:rsid w:val="009F2BC0"/>
    <w:rsid w:val="009F664B"/>
    <w:rsid w:val="009F6A1F"/>
    <w:rsid w:val="00A0484C"/>
    <w:rsid w:val="00A04D04"/>
    <w:rsid w:val="00A04F74"/>
    <w:rsid w:val="00A076C1"/>
    <w:rsid w:val="00A163B6"/>
    <w:rsid w:val="00A17074"/>
    <w:rsid w:val="00A21511"/>
    <w:rsid w:val="00A21A57"/>
    <w:rsid w:val="00A2396D"/>
    <w:rsid w:val="00A27793"/>
    <w:rsid w:val="00A32B63"/>
    <w:rsid w:val="00A3415B"/>
    <w:rsid w:val="00A34D38"/>
    <w:rsid w:val="00A363CD"/>
    <w:rsid w:val="00A36672"/>
    <w:rsid w:val="00A368AC"/>
    <w:rsid w:val="00A40602"/>
    <w:rsid w:val="00A41FDC"/>
    <w:rsid w:val="00A44412"/>
    <w:rsid w:val="00A47CBD"/>
    <w:rsid w:val="00A51D41"/>
    <w:rsid w:val="00A528AA"/>
    <w:rsid w:val="00A56C28"/>
    <w:rsid w:val="00A600CA"/>
    <w:rsid w:val="00A62F5A"/>
    <w:rsid w:val="00A64931"/>
    <w:rsid w:val="00A651DD"/>
    <w:rsid w:val="00A660DA"/>
    <w:rsid w:val="00A6620F"/>
    <w:rsid w:val="00A66554"/>
    <w:rsid w:val="00A7008A"/>
    <w:rsid w:val="00A705BC"/>
    <w:rsid w:val="00A70ABF"/>
    <w:rsid w:val="00A72AFF"/>
    <w:rsid w:val="00A76103"/>
    <w:rsid w:val="00A8004F"/>
    <w:rsid w:val="00A8138C"/>
    <w:rsid w:val="00A81BCA"/>
    <w:rsid w:val="00A83610"/>
    <w:rsid w:val="00A83838"/>
    <w:rsid w:val="00A83C2F"/>
    <w:rsid w:val="00A84DA0"/>
    <w:rsid w:val="00A860D6"/>
    <w:rsid w:val="00A905BE"/>
    <w:rsid w:val="00A93414"/>
    <w:rsid w:val="00A94C2B"/>
    <w:rsid w:val="00AA0ACA"/>
    <w:rsid w:val="00AA259A"/>
    <w:rsid w:val="00AA3927"/>
    <w:rsid w:val="00AA3F66"/>
    <w:rsid w:val="00AA409D"/>
    <w:rsid w:val="00AA494E"/>
    <w:rsid w:val="00AA57B2"/>
    <w:rsid w:val="00AA5A42"/>
    <w:rsid w:val="00AA5E74"/>
    <w:rsid w:val="00AA692A"/>
    <w:rsid w:val="00AB001E"/>
    <w:rsid w:val="00AB2958"/>
    <w:rsid w:val="00AB508F"/>
    <w:rsid w:val="00AB6F05"/>
    <w:rsid w:val="00AC34BA"/>
    <w:rsid w:val="00AC589B"/>
    <w:rsid w:val="00AD1AB9"/>
    <w:rsid w:val="00AD273B"/>
    <w:rsid w:val="00AD2E08"/>
    <w:rsid w:val="00AD3DD3"/>
    <w:rsid w:val="00AD4DD0"/>
    <w:rsid w:val="00AE055E"/>
    <w:rsid w:val="00AE0B21"/>
    <w:rsid w:val="00AE0D61"/>
    <w:rsid w:val="00AE33AF"/>
    <w:rsid w:val="00AE48E7"/>
    <w:rsid w:val="00AE4C17"/>
    <w:rsid w:val="00AE5369"/>
    <w:rsid w:val="00AF0006"/>
    <w:rsid w:val="00AF06B7"/>
    <w:rsid w:val="00AF1829"/>
    <w:rsid w:val="00AF3865"/>
    <w:rsid w:val="00AF49C5"/>
    <w:rsid w:val="00AF7C3F"/>
    <w:rsid w:val="00B00857"/>
    <w:rsid w:val="00B03565"/>
    <w:rsid w:val="00B057B9"/>
    <w:rsid w:val="00B07549"/>
    <w:rsid w:val="00B11415"/>
    <w:rsid w:val="00B13F33"/>
    <w:rsid w:val="00B14002"/>
    <w:rsid w:val="00B14AF9"/>
    <w:rsid w:val="00B14F0B"/>
    <w:rsid w:val="00B15C41"/>
    <w:rsid w:val="00B171E4"/>
    <w:rsid w:val="00B17F3A"/>
    <w:rsid w:val="00B203B7"/>
    <w:rsid w:val="00B20519"/>
    <w:rsid w:val="00B206F0"/>
    <w:rsid w:val="00B23308"/>
    <w:rsid w:val="00B24AFA"/>
    <w:rsid w:val="00B25E76"/>
    <w:rsid w:val="00B309E5"/>
    <w:rsid w:val="00B30BE8"/>
    <w:rsid w:val="00B32BF5"/>
    <w:rsid w:val="00B409FD"/>
    <w:rsid w:val="00B4123F"/>
    <w:rsid w:val="00B42164"/>
    <w:rsid w:val="00B421F2"/>
    <w:rsid w:val="00B42BC8"/>
    <w:rsid w:val="00B43E80"/>
    <w:rsid w:val="00B47014"/>
    <w:rsid w:val="00B53464"/>
    <w:rsid w:val="00B534C8"/>
    <w:rsid w:val="00B53E46"/>
    <w:rsid w:val="00B53F83"/>
    <w:rsid w:val="00B549E3"/>
    <w:rsid w:val="00B5795C"/>
    <w:rsid w:val="00B600C8"/>
    <w:rsid w:val="00B6035A"/>
    <w:rsid w:val="00B60524"/>
    <w:rsid w:val="00B6090F"/>
    <w:rsid w:val="00B60F68"/>
    <w:rsid w:val="00B627C5"/>
    <w:rsid w:val="00B64067"/>
    <w:rsid w:val="00B6433E"/>
    <w:rsid w:val="00B6544B"/>
    <w:rsid w:val="00B65DFC"/>
    <w:rsid w:val="00B719DC"/>
    <w:rsid w:val="00B729BA"/>
    <w:rsid w:val="00B737B4"/>
    <w:rsid w:val="00B7390F"/>
    <w:rsid w:val="00B77935"/>
    <w:rsid w:val="00B825B7"/>
    <w:rsid w:val="00B83C0A"/>
    <w:rsid w:val="00B84FC6"/>
    <w:rsid w:val="00B85191"/>
    <w:rsid w:val="00B86AAE"/>
    <w:rsid w:val="00B86B3D"/>
    <w:rsid w:val="00B86DA9"/>
    <w:rsid w:val="00B90D7F"/>
    <w:rsid w:val="00B923A5"/>
    <w:rsid w:val="00B925E0"/>
    <w:rsid w:val="00B95FB1"/>
    <w:rsid w:val="00B97F2E"/>
    <w:rsid w:val="00BA0101"/>
    <w:rsid w:val="00BA232C"/>
    <w:rsid w:val="00BA49C3"/>
    <w:rsid w:val="00BA6A7E"/>
    <w:rsid w:val="00BA6B3B"/>
    <w:rsid w:val="00BB1784"/>
    <w:rsid w:val="00BB2E02"/>
    <w:rsid w:val="00BB4885"/>
    <w:rsid w:val="00BB4EB9"/>
    <w:rsid w:val="00BC179D"/>
    <w:rsid w:val="00BC2E10"/>
    <w:rsid w:val="00BC3098"/>
    <w:rsid w:val="00BC57D3"/>
    <w:rsid w:val="00BC71DB"/>
    <w:rsid w:val="00BD403E"/>
    <w:rsid w:val="00BD4C8F"/>
    <w:rsid w:val="00BD5D87"/>
    <w:rsid w:val="00BD5DE8"/>
    <w:rsid w:val="00BD757F"/>
    <w:rsid w:val="00BE06C3"/>
    <w:rsid w:val="00BE11C2"/>
    <w:rsid w:val="00BE69B8"/>
    <w:rsid w:val="00BE6AF1"/>
    <w:rsid w:val="00BE702A"/>
    <w:rsid w:val="00BE7400"/>
    <w:rsid w:val="00BF0B33"/>
    <w:rsid w:val="00BF35E4"/>
    <w:rsid w:val="00BF4D7E"/>
    <w:rsid w:val="00BF54FE"/>
    <w:rsid w:val="00BF779C"/>
    <w:rsid w:val="00C00E60"/>
    <w:rsid w:val="00C0373E"/>
    <w:rsid w:val="00C061B1"/>
    <w:rsid w:val="00C13EBC"/>
    <w:rsid w:val="00C154AE"/>
    <w:rsid w:val="00C167DA"/>
    <w:rsid w:val="00C17E8F"/>
    <w:rsid w:val="00C217DD"/>
    <w:rsid w:val="00C24041"/>
    <w:rsid w:val="00C25D27"/>
    <w:rsid w:val="00C2634A"/>
    <w:rsid w:val="00C27841"/>
    <w:rsid w:val="00C27CBB"/>
    <w:rsid w:val="00C27E81"/>
    <w:rsid w:val="00C33DD9"/>
    <w:rsid w:val="00C34050"/>
    <w:rsid w:val="00C35825"/>
    <w:rsid w:val="00C36064"/>
    <w:rsid w:val="00C36612"/>
    <w:rsid w:val="00C3678B"/>
    <w:rsid w:val="00C4049F"/>
    <w:rsid w:val="00C42773"/>
    <w:rsid w:val="00C44C55"/>
    <w:rsid w:val="00C44DD8"/>
    <w:rsid w:val="00C53BCD"/>
    <w:rsid w:val="00C611A7"/>
    <w:rsid w:val="00C7027E"/>
    <w:rsid w:val="00C7096C"/>
    <w:rsid w:val="00C720A1"/>
    <w:rsid w:val="00C756EC"/>
    <w:rsid w:val="00C80562"/>
    <w:rsid w:val="00C82A7E"/>
    <w:rsid w:val="00C82E6B"/>
    <w:rsid w:val="00C846E4"/>
    <w:rsid w:val="00C87D01"/>
    <w:rsid w:val="00C9030C"/>
    <w:rsid w:val="00C9034E"/>
    <w:rsid w:val="00C93BEF"/>
    <w:rsid w:val="00C96343"/>
    <w:rsid w:val="00C965E4"/>
    <w:rsid w:val="00C974FF"/>
    <w:rsid w:val="00CA180A"/>
    <w:rsid w:val="00CA4ADA"/>
    <w:rsid w:val="00CA4D32"/>
    <w:rsid w:val="00CA6396"/>
    <w:rsid w:val="00CB0128"/>
    <w:rsid w:val="00CB65A3"/>
    <w:rsid w:val="00CC12DD"/>
    <w:rsid w:val="00CC209B"/>
    <w:rsid w:val="00CC68C1"/>
    <w:rsid w:val="00CC69FE"/>
    <w:rsid w:val="00CC6E92"/>
    <w:rsid w:val="00CD29D9"/>
    <w:rsid w:val="00CD6CBD"/>
    <w:rsid w:val="00CE033D"/>
    <w:rsid w:val="00CE513D"/>
    <w:rsid w:val="00CE7E7D"/>
    <w:rsid w:val="00CF0574"/>
    <w:rsid w:val="00CF135D"/>
    <w:rsid w:val="00CF1E57"/>
    <w:rsid w:val="00CF38D8"/>
    <w:rsid w:val="00CF79E1"/>
    <w:rsid w:val="00D02EB3"/>
    <w:rsid w:val="00D04266"/>
    <w:rsid w:val="00D044DF"/>
    <w:rsid w:val="00D06C6C"/>
    <w:rsid w:val="00D100BD"/>
    <w:rsid w:val="00D10E80"/>
    <w:rsid w:val="00D1178F"/>
    <w:rsid w:val="00D122BB"/>
    <w:rsid w:val="00D126DD"/>
    <w:rsid w:val="00D12C50"/>
    <w:rsid w:val="00D13AD6"/>
    <w:rsid w:val="00D14774"/>
    <w:rsid w:val="00D14F59"/>
    <w:rsid w:val="00D15839"/>
    <w:rsid w:val="00D163DC"/>
    <w:rsid w:val="00D165A5"/>
    <w:rsid w:val="00D215A2"/>
    <w:rsid w:val="00D23469"/>
    <w:rsid w:val="00D2525E"/>
    <w:rsid w:val="00D252A3"/>
    <w:rsid w:val="00D30839"/>
    <w:rsid w:val="00D3110E"/>
    <w:rsid w:val="00D31AAD"/>
    <w:rsid w:val="00D3519E"/>
    <w:rsid w:val="00D3607A"/>
    <w:rsid w:val="00D36969"/>
    <w:rsid w:val="00D41BB4"/>
    <w:rsid w:val="00D4203E"/>
    <w:rsid w:val="00D42C35"/>
    <w:rsid w:val="00D45EDA"/>
    <w:rsid w:val="00D463B3"/>
    <w:rsid w:val="00D50998"/>
    <w:rsid w:val="00D51171"/>
    <w:rsid w:val="00D52AE5"/>
    <w:rsid w:val="00D54B56"/>
    <w:rsid w:val="00D56B25"/>
    <w:rsid w:val="00D60B5D"/>
    <w:rsid w:val="00D61A01"/>
    <w:rsid w:val="00D67AAB"/>
    <w:rsid w:val="00D70BD6"/>
    <w:rsid w:val="00D70D76"/>
    <w:rsid w:val="00D71687"/>
    <w:rsid w:val="00D71828"/>
    <w:rsid w:val="00D7217F"/>
    <w:rsid w:val="00D72513"/>
    <w:rsid w:val="00D738DA"/>
    <w:rsid w:val="00D75475"/>
    <w:rsid w:val="00D77125"/>
    <w:rsid w:val="00D8276C"/>
    <w:rsid w:val="00D838D0"/>
    <w:rsid w:val="00D8503A"/>
    <w:rsid w:val="00D8607A"/>
    <w:rsid w:val="00D879A4"/>
    <w:rsid w:val="00D91B59"/>
    <w:rsid w:val="00D93B64"/>
    <w:rsid w:val="00D95093"/>
    <w:rsid w:val="00D95687"/>
    <w:rsid w:val="00DA0B4B"/>
    <w:rsid w:val="00DA2E61"/>
    <w:rsid w:val="00DA34CF"/>
    <w:rsid w:val="00DA4F17"/>
    <w:rsid w:val="00DA55A2"/>
    <w:rsid w:val="00DA684A"/>
    <w:rsid w:val="00DA7CAB"/>
    <w:rsid w:val="00DB0D84"/>
    <w:rsid w:val="00DB139E"/>
    <w:rsid w:val="00DB1707"/>
    <w:rsid w:val="00DB19AA"/>
    <w:rsid w:val="00DB3957"/>
    <w:rsid w:val="00DB5EDA"/>
    <w:rsid w:val="00DB71D1"/>
    <w:rsid w:val="00DC0AF6"/>
    <w:rsid w:val="00DC16C7"/>
    <w:rsid w:val="00DC1FD6"/>
    <w:rsid w:val="00DC2489"/>
    <w:rsid w:val="00DC2A8B"/>
    <w:rsid w:val="00DC2EBE"/>
    <w:rsid w:val="00DC62BD"/>
    <w:rsid w:val="00DD198E"/>
    <w:rsid w:val="00DD229C"/>
    <w:rsid w:val="00DD4C38"/>
    <w:rsid w:val="00DD52B6"/>
    <w:rsid w:val="00DE0E5E"/>
    <w:rsid w:val="00DE0EA6"/>
    <w:rsid w:val="00DE19CA"/>
    <w:rsid w:val="00DE39E2"/>
    <w:rsid w:val="00DE688A"/>
    <w:rsid w:val="00DF0C56"/>
    <w:rsid w:val="00DF4060"/>
    <w:rsid w:val="00DF41D7"/>
    <w:rsid w:val="00DF4E38"/>
    <w:rsid w:val="00DF5BFD"/>
    <w:rsid w:val="00DF659E"/>
    <w:rsid w:val="00DF65EB"/>
    <w:rsid w:val="00E0010E"/>
    <w:rsid w:val="00E00994"/>
    <w:rsid w:val="00E00DDF"/>
    <w:rsid w:val="00E064AD"/>
    <w:rsid w:val="00E11156"/>
    <w:rsid w:val="00E131F8"/>
    <w:rsid w:val="00E146FD"/>
    <w:rsid w:val="00E213D1"/>
    <w:rsid w:val="00E21E8D"/>
    <w:rsid w:val="00E22E56"/>
    <w:rsid w:val="00E26706"/>
    <w:rsid w:val="00E30A2B"/>
    <w:rsid w:val="00E31103"/>
    <w:rsid w:val="00E32271"/>
    <w:rsid w:val="00E35CE2"/>
    <w:rsid w:val="00E403DA"/>
    <w:rsid w:val="00E41634"/>
    <w:rsid w:val="00E41AA3"/>
    <w:rsid w:val="00E4301C"/>
    <w:rsid w:val="00E45FFF"/>
    <w:rsid w:val="00E460B1"/>
    <w:rsid w:val="00E47292"/>
    <w:rsid w:val="00E508AA"/>
    <w:rsid w:val="00E52E26"/>
    <w:rsid w:val="00E5371A"/>
    <w:rsid w:val="00E569CA"/>
    <w:rsid w:val="00E57093"/>
    <w:rsid w:val="00E57349"/>
    <w:rsid w:val="00E607F5"/>
    <w:rsid w:val="00E621E6"/>
    <w:rsid w:val="00E62657"/>
    <w:rsid w:val="00E631EA"/>
    <w:rsid w:val="00E6377C"/>
    <w:rsid w:val="00E65590"/>
    <w:rsid w:val="00E657A4"/>
    <w:rsid w:val="00E6651F"/>
    <w:rsid w:val="00E66C52"/>
    <w:rsid w:val="00E76606"/>
    <w:rsid w:val="00E773BF"/>
    <w:rsid w:val="00E800C9"/>
    <w:rsid w:val="00E80607"/>
    <w:rsid w:val="00E806A6"/>
    <w:rsid w:val="00E86D38"/>
    <w:rsid w:val="00E90CA2"/>
    <w:rsid w:val="00E91DC2"/>
    <w:rsid w:val="00E92ABF"/>
    <w:rsid w:val="00E93C79"/>
    <w:rsid w:val="00E94199"/>
    <w:rsid w:val="00E95672"/>
    <w:rsid w:val="00E96789"/>
    <w:rsid w:val="00EA1A9B"/>
    <w:rsid w:val="00EA3939"/>
    <w:rsid w:val="00EA57B6"/>
    <w:rsid w:val="00EA64E7"/>
    <w:rsid w:val="00EA7F8D"/>
    <w:rsid w:val="00EB0BB2"/>
    <w:rsid w:val="00EB2CA0"/>
    <w:rsid w:val="00EB3B12"/>
    <w:rsid w:val="00EB3B1B"/>
    <w:rsid w:val="00EB47E4"/>
    <w:rsid w:val="00EB67F1"/>
    <w:rsid w:val="00EB6854"/>
    <w:rsid w:val="00EB7960"/>
    <w:rsid w:val="00EC13AB"/>
    <w:rsid w:val="00EC2384"/>
    <w:rsid w:val="00EC4DFC"/>
    <w:rsid w:val="00EC5B8D"/>
    <w:rsid w:val="00EC7E5F"/>
    <w:rsid w:val="00ED11FF"/>
    <w:rsid w:val="00ED3D3F"/>
    <w:rsid w:val="00ED58CA"/>
    <w:rsid w:val="00ED7D45"/>
    <w:rsid w:val="00EE08A8"/>
    <w:rsid w:val="00EE2C3A"/>
    <w:rsid w:val="00EE3340"/>
    <w:rsid w:val="00EE3D35"/>
    <w:rsid w:val="00EE3DB9"/>
    <w:rsid w:val="00EE4374"/>
    <w:rsid w:val="00EE6595"/>
    <w:rsid w:val="00EE71AE"/>
    <w:rsid w:val="00EE7DC1"/>
    <w:rsid w:val="00EF1777"/>
    <w:rsid w:val="00EF3DED"/>
    <w:rsid w:val="00EF4618"/>
    <w:rsid w:val="00EF5276"/>
    <w:rsid w:val="00EF5B4E"/>
    <w:rsid w:val="00F11326"/>
    <w:rsid w:val="00F11CBE"/>
    <w:rsid w:val="00F12BA8"/>
    <w:rsid w:val="00F134A4"/>
    <w:rsid w:val="00F138CC"/>
    <w:rsid w:val="00F151C2"/>
    <w:rsid w:val="00F15822"/>
    <w:rsid w:val="00F20381"/>
    <w:rsid w:val="00F20B29"/>
    <w:rsid w:val="00F257B8"/>
    <w:rsid w:val="00F269B6"/>
    <w:rsid w:val="00F27CD2"/>
    <w:rsid w:val="00F31B59"/>
    <w:rsid w:val="00F320FC"/>
    <w:rsid w:val="00F32F87"/>
    <w:rsid w:val="00F337C5"/>
    <w:rsid w:val="00F369F5"/>
    <w:rsid w:val="00F37308"/>
    <w:rsid w:val="00F37CB7"/>
    <w:rsid w:val="00F37F0A"/>
    <w:rsid w:val="00F40311"/>
    <w:rsid w:val="00F40782"/>
    <w:rsid w:val="00F40FCA"/>
    <w:rsid w:val="00F42687"/>
    <w:rsid w:val="00F4519C"/>
    <w:rsid w:val="00F52C81"/>
    <w:rsid w:val="00F531C1"/>
    <w:rsid w:val="00F54C17"/>
    <w:rsid w:val="00F60406"/>
    <w:rsid w:val="00F66514"/>
    <w:rsid w:val="00F67D80"/>
    <w:rsid w:val="00F71AD5"/>
    <w:rsid w:val="00F71E76"/>
    <w:rsid w:val="00F741E7"/>
    <w:rsid w:val="00F760BA"/>
    <w:rsid w:val="00F77580"/>
    <w:rsid w:val="00F80908"/>
    <w:rsid w:val="00F80F6A"/>
    <w:rsid w:val="00F845D2"/>
    <w:rsid w:val="00F84DA9"/>
    <w:rsid w:val="00F85C6A"/>
    <w:rsid w:val="00F86F20"/>
    <w:rsid w:val="00F8737E"/>
    <w:rsid w:val="00F92122"/>
    <w:rsid w:val="00F941A8"/>
    <w:rsid w:val="00F9432A"/>
    <w:rsid w:val="00FA4BD2"/>
    <w:rsid w:val="00FA55DB"/>
    <w:rsid w:val="00FB3DA7"/>
    <w:rsid w:val="00FB434B"/>
    <w:rsid w:val="00FB4850"/>
    <w:rsid w:val="00FB6E1C"/>
    <w:rsid w:val="00FC3661"/>
    <w:rsid w:val="00FC64B8"/>
    <w:rsid w:val="00FC6507"/>
    <w:rsid w:val="00FC712F"/>
    <w:rsid w:val="00FC72E4"/>
    <w:rsid w:val="00FD4327"/>
    <w:rsid w:val="00FE04F7"/>
    <w:rsid w:val="00FE061D"/>
    <w:rsid w:val="00FE2C60"/>
    <w:rsid w:val="00FE6C76"/>
    <w:rsid w:val="00FE7707"/>
    <w:rsid w:val="00FF0344"/>
    <w:rsid w:val="00FF077B"/>
    <w:rsid w:val="00FF0AD3"/>
    <w:rsid w:val="00FF2A9F"/>
    <w:rsid w:val="00FF3424"/>
    <w:rsid w:val="00FF42EE"/>
    <w:rsid w:val="00FF688F"/>
    <w:rsid w:val="00FF6CEF"/>
    <w:rsid w:val="00FF7FC8"/>
    <w:rsid w:val="036A9E33"/>
    <w:rsid w:val="11338DA0"/>
    <w:rsid w:val="2C4710BD"/>
    <w:rsid w:val="3A773FF5"/>
    <w:rsid w:val="4F9926C4"/>
    <w:rsid w:val="5B37088D"/>
    <w:rsid w:val="72D522A6"/>
    <w:rsid w:val="7A80B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20E45"/>
  <w15:docId w15:val="{03133121-8216-4B56-A837-6D3EEE96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mi-NZ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14B"/>
    <w:rPr>
      <w:rFonts w:ascii="Times New Roman" w:eastAsia="Times New Roman" w:hAnsi="Times New Roman" w:cs="Times New Roman"/>
      <w:lang w:val="en-NZ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mi-NZ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mi-NZ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mi-NZ"/>
    </w:rPr>
  </w:style>
  <w:style w:type="paragraph" w:styleId="NormalWeb">
    <w:name w:val="Normal (Web)"/>
    <w:basedOn w:val="Normal"/>
    <w:uiPriority w:val="99"/>
    <w:unhideWhenUsed/>
    <w:rsid w:val="00096F0D"/>
    <w:pPr>
      <w:spacing w:before="100" w:beforeAutospacing="1" w:after="100" w:afterAutospacing="1"/>
    </w:pPr>
    <w:rPr>
      <w:lang w:val="mi-NZ"/>
    </w:rPr>
  </w:style>
  <w:style w:type="paragraph" w:styleId="ListParagraph">
    <w:name w:val="List Paragraph"/>
    <w:basedOn w:val="Normal"/>
    <w:uiPriority w:val="34"/>
    <w:qFormat/>
    <w:rsid w:val="00330FFA"/>
    <w:pPr>
      <w:ind w:left="720"/>
      <w:contextualSpacing/>
    </w:pPr>
    <w:rPr>
      <w:rFonts w:ascii="Calibri" w:eastAsia="Calibri" w:hAnsi="Calibri" w:cs="Calibri"/>
      <w:lang w:val="mi-NZ"/>
    </w:rPr>
  </w:style>
  <w:style w:type="character" w:styleId="CommentReference">
    <w:name w:val="annotation reference"/>
    <w:basedOn w:val="DefaultParagraphFont"/>
    <w:uiPriority w:val="99"/>
    <w:semiHidden/>
    <w:unhideWhenUsed/>
    <w:rsid w:val="00330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FFA"/>
    <w:rPr>
      <w:rFonts w:ascii="Calibri" w:eastAsia="Calibri" w:hAnsi="Calibri" w:cs="Calibri"/>
      <w:sz w:val="20"/>
      <w:szCs w:val="20"/>
      <w:lang w:val="mi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F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FFA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mi-NZ"/>
    </w:rPr>
  </w:style>
  <w:style w:type="paragraph" w:styleId="Revision">
    <w:name w:val="Revision"/>
    <w:hidden/>
    <w:uiPriority w:val="99"/>
    <w:semiHidden/>
    <w:rsid w:val="00614AB2"/>
  </w:style>
  <w:style w:type="paragraph" w:styleId="Caption">
    <w:name w:val="caption"/>
    <w:basedOn w:val="Normal"/>
    <w:next w:val="Normal"/>
    <w:uiPriority w:val="35"/>
    <w:unhideWhenUsed/>
    <w:qFormat/>
    <w:rsid w:val="007108FA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val="mi-NZ"/>
    </w:rPr>
  </w:style>
  <w:style w:type="character" w:styleId="Hyperlink">
    <w:name w:val="Hyperlink"/>
    <w:basedOn w:val="DefaultParagraphFont"/>
    <w:uiPriority w:val="99"/>
    <w:unhideWhenUsed/>
    <w:rsid w:val="005C614B"/>
    <w:rPr>
      <w:color w:val="0000FF"/>
      <w:u w:val="single"/>
    </w:rPr>
  </w:style>
  <w:style w:type="table" w:styleId="TableGrid">
    <w:name w:val="Table Grid"/>
    <w:basedOn w:val="TableNormal"/>
    <w:uiPriority w:val="39"/>
    <w:rsid w:val="00F37CB7"/>
    <w:rPr>
      <w:rFonts w:asciiTheme="minorHAnsi" w:eastAsiaTheme="minorHAnsi" w:hAnsiTheme="minorHAnsi" w:cstheme="minorBidi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78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841"/>
    <w:rPr>
      <w:rFonts w:ascii="Times New Roman" w:eastAsia="Times New Roman" w:hAnsi="Times New Roman" w:cs="Times New Roman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C278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841"/>
    <w:rPr>
      <w:rFonts w:ascii="Times New Roman" w:eastAsia="Times New Roman" w:hAnsi="Times New Roman" w:cs="Times New Roman"/>
      <w:lang w:val="en-NZ"/>
    </w:rPr>
  </w:style>
  <w:style w:type="paragraph" w:styleId="TOCHeading">
    <w:name w:val="TOC Heading"/>
    <w:basedOn w:val="Heading1"/>
    <w:next w:val="Normal"/>
    <w:uiPriority w:val="39"/>
    <w:unhideWhenUsed/>
    <w:qFormat/>
    <w:rsid w:val="00112C84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81323"/>
    <w:pPr>
      <w:tabs>
        <w:tab w:val="right" w:leader="dot" w:pos="9010"/>
      </w:tabs>
      <w:spacing w:after="100" w:line="48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112C8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34339"/>
    <w:pPr>
      <w:tabs>
        <w:tab w:val="right" w:leader="dot" w:pos="9010"/>
      </w:tabs>
      <w:spacing w:after="100" w:line="480" w:lineRule="auto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9D6D3E"/>
  </w:style>
  <w:style w:type="character" w:customStyle="1" w:styleId="normaltextrun">
    <w:name w:val="normaltextrun"/>
    <w:basedOn w:val="DefaultParagraphFont"/>
    <w:rsid w:val="005E0636"/>
  </w:style>
  <w:style w:type="character" w:customStyle="1" w:styleId="eop">
    <w:name w:val="eop"/>
    <w:basedOn w:val="DefaultParagraphFont"/>
    <w:rsid w:val="005E0636"/>
  </w:style>
  <w:style w:type="character" w:styleId="FollowedHyperlink">
    <w:name w:val="FollowedHyperlink"/>
    <w:basedOn w:val="DefaultParagraphFont"/>
    <w:uiPriority w:val="99"/>
    <w:semiHidden/>
    <w:unhideWhenUsed/>
    <w:rsid w:val="0033058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2A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6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30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3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6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76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9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2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4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80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95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25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93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1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34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1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4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48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0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5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0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81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1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9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6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3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97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92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6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28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0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5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41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3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62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85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49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1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39150C1-618B-0F48-8AE1-98AF22883FD6}">
  <we:reference id="f518cb36-c901-4d52-a9e7-4331342e485d" version="1.2.0.0" store="EXCatalog" storeType="EXCatalog"/>
  <we:alternateReferences>
    <we:reference id="WA200001011" version="1.2.0.0" store="en-NZ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inH0Wad9ZrfpQoPmeNeRRML2kQ==">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</go:docsCustomData>
</go:gDocsCustomXmlDataStorage>
</file>

<file path=customXml/itemProps1.xml><?xml version="1.0" encoding="utf-8"?>
<ds:datastoreItem xmlns:ds="http://schemas.openxmlformats.org/officeDocument/2006/customXml" ds:itemID="{01B14510-69FE-4B55-9B24-BB894477C1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6</TotalTime>
  <Pages>6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Links>
    <vt:vector size="318" baseType="variant">
      <vt:variant>
        <vt:i4>1114160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126751226</vt:lpwstr>
      </vt:variant>
      <vt:variant>
        <vt:i4>1114160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126751225</vt:lpwstr>
      </vt:variant>
      <vt:variant>
        <vt:i4>1114160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126751224</vt:lpwstr>
      </vt:variant>
      <vt:variant>
        <vt:i4>1114160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126751223</vt:lpwstr>
      </vt:variant>
      <vt:variant>
        <vt:i4>1114160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126751222</vt:lpwstr>
      </vt:variant>
      <vt:variant>
        <vt:i4>1966162</vt:i4>
      </vt:variant>
      <vt:variant>
        <vt:i4>287</vt:i4>
      </vt:variant>
      <vt:variant>
        <vt:i4>0</vt:i4>
      </vt:variant>
      <vt:variant>
        <vt:i4>5</vt:i4>
      </vt:variant>
      <vt:variant>
        <vt:lpwstr>https://vuw-my.sharepoint.com/personal/dcruzch_staff_vuw_ac_nz/Documents/Masters Thesis/Writing/1_FullDraft.docx</vt:lpwstr>
      </vt:variant>
      <vt:variant>
        <vt:lpwstr>_Toc126751103</vt:lpwstr>
      </vt:variant>
      <vt:variant>
        <vt:i4>124523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126751102</vt:lpwstr>
      </vt:variant>
      <vt:variant>
        <vt:i4>124523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126751101</vt:lpwstr>
      </vt:variant>
      <vt:variant>
        <vt:i4>157292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126749937</vt:lpwstr>
      </vt:variant>
      <vt:variant>
        <vt:i4>1572922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126749936</vt:lpwstr>
      </vt:variant>
      <vt:variant>
        <vt:i4>157292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126749935</vt:lpwstr>
      </vt:variant>
      <vt:variant>
        <vt:i4>1572922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126749934</vt:lpwstr>
      </vt:variant>
      <vt:variant>
        <vt:i4>1572922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26749933</vt:lpwstr>
      </vt:variant>
      <vt:variant>
        <vt:i4>157292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26749932</vt:lpwstr>
      </vt:variant>
      <vt:variant>
        <vt:i4>1572922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26749931</vt:lpwstr>
      </vt:variant>
      <vt:variant>
        <vt:i4>157292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26749930</vt:lpwstr>
      </vt:variant>
      <vt:variant>
        <vt:i4>163845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26749929</vt:lpwstr>
      </vt:variant>
      <vt:variant>
        <vt:i4>1638458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26749928</vt:lpwstr>
      </vt:variant>
      <vt:variant>
        <vt:i4>1638458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26749927</vt:lpwstr>
      </vt:variant>
      <vt:variant>
        <vt:i4>1638458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26749926</vt:lpwstr>
      </vt:variant>
      <vt:variant>
        <vt:i4>1638458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26749925</vt:lpwstr>
      </vt:variant>
      <vt:variant>
        <vt:i4>1638458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26749924</vt:lpwstr>
      </vt:variant>
      <vt:variant>
        <vt:i4>1638458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26749923</vt:lpwstr>
      </vt:variant>
      <vt:variant>
        <vt:i4>1638458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26749922</vt:lpwstr>
      </vt:variant>
      <vt:variant>
        <vt:i4>1638458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26749921</vt:lpwstr>
      </vt:variant>
      <vt:variant>
        <vt:i4>1638458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26749920</vt:lpwstr>
      </vt:variant>
      <vt:variant>
        <vt:i4>170399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26749919</vt:lpwstr>
      </vt:variant>
      <vt:variant>
        <vt:i4>1703994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26749918</vt:lpwstr>
      </vt:variant>
      <vt:variant>
        <vt:i4>1703994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26749917</vt:lpwstr>
      </vt:variant>
      <vt:variant>
        <vt:i4>1703994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26749916</vt:lpwstr>
      </vt:variant>
      <vt:variant>
        <vt:i4>170399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26749915</vt:lpwstr>
      </vt:variant>
      <vt:variant>
        <vt:i4>170399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26749914</vt:lpwstr>
      </vt:variant>
      <vt:variant>
        <vt:i4>170399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26749913</vt:lpwstr>
      </vt:variant>
      <vt:variant>
        <vt:i4>1703994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26749912</vt:lpwstr>
      </vt:variant>
      <vt:variant>
        <vt:i4>170399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26749911</vt:lpwstr>
      </vt:variant>
      <vt:variant>
        <vt:i4>170399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26749910</vt:lpwstr>
      </vt:variant>
      <vt:variant>
        <vt:i4>176953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26749909</vt:lpwstr>
      </vt:variant>
      <vt:variant>
        <vt:i4>176953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26749908</vt:lpwstr>
      </vt:variant>
      <vt:variant>
        <vt:i4>176953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26749907</vt:lpwstr>
      </vt:variant>
      <vt:variant>
        <vt:i4>176953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26749906</vt:lpwstr>
      </vt:variant>
      <vt:variant>
        <vt:i4>176953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26749905</vt:lpwstr>
      </vt:variant>
      <vt:variant>
        <vt:i4>176953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26749904</vt:lpwstr>
      </vt:variant>
      <vt:variant>
        <vt:i4>176953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26749903</vt:lpwstr>
      </vt:variant>
      <vt:variant>
        <vt:i4>176953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26749902</vt:lpwstr>
      </vt:variant>
      <vt:variant>
        <vt:i4>176953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26749901</vt:lpwstr>
      </vt:variant>
      <vt:variant>
        <vt:i4>176953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26749900</vt:lpwstr>
      </vt:variant>
      <vt:variant>
        <vt:i4>117970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26749899</vt:lpwstr>
      </vt:variant>
      <vt:variant>
        <vt:i4>117970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26749898</vt:lpwstr>
      </vt:variant>
      <vt:variant>
        <vt:i4>117970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26749897</vt:lpwstr>
      </vt:variant>
      <vt:variant>
        <vt:i4>117970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26749896</vt:lpwstr>
      </vt:variant>
      <vt:variant>
        <vt:i4>117970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26749895</vt:lpwstr>
      </vt:variant>
      <vt:variant>
        <vt:i4>117970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26749894</vt:lpwstr>
      </vt:variant>
      <vt:variant>
        <vt:i4>117970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2674989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D'Cruz</dc:creator>
  <cp:keywords/>
  <cp:lastModifiedBy>Chelsea D'Cruz</cp:lastModifiedBy>
  <cp:revision>289</cp:revision>
  <cp:lastPrinted>2023-02-27T02:52:00Z</cp:lastPrinted>
  <dcterms:created xsi:type="dcterms:W3CDTF">2023-02-22T02:12:00Z</dcterms:created>
  <dcterms:modified xsi:type="dcterms:W3CDTF">2024-05-20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170</vt:lpwstr>
  </property>
  <property fmtid="{D5CDD505-2E9C-101B-9397-08002B2CF9AE}" pid="3" name="grammarly_documentContext">
    <vt:lpwstr>{"goals":[],"domain":"general","emotions":[],"dialect":"australian"}</vt:lpwstr>
  </property>
  <property fmtid="{D5CDD505-2E9C-101B-9397-08002B2CF9AE}" pid="4" name="GrammarlyDocumentId">
    <vt:lpwstr>7eceae6ca1cad8c6e2f87afcbcf043bc560f5484bb1c69aff99091d4ddad097c</vt:lpwstr>
  </property>
  <property fmtid="{D5CDD505-2E9C-101B-9397-08002B2CF9AE}" pid="5" name="ZOTERO_PREF_1">
    <vt:lpwstr>&lt;data data-version="3" zotero-version="6.0.20"&gt;&lt;session id="J1i1S7hh"/&gt;&lt;style id="http://www.zotero.org/styles/apa" locale="en-AU" hasBibliography="1" bibliographyStyleHasBeenSet="0"/&gt;&lt;prefs&gt;&lt;pref name="fieldType" value="Field"/&gt;&lt;pref name="automaticJourn</vt:lpwstr>
  </property>
  <property fmtid="{D5CDD505-2E9C-101B-9397-08002B2CF9AE}" pid="6" name="ZOTERO_PREF_2">
    <vt:lpwstr>alAbbreviations" value="true"/&gt;&lt;/prefs&gt;&lt;/data&gt;</vt:lpwstr>
  </property>
</Properties>
</file>